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4FA" w:rsidRDefault="00C364FA" w:rsidP="00C364FA">
      <w:pPr>
        <w:spacing w:after="0" w:line="360" w:lineRule="auto"/>
        <w:ind w:firstLine="708"/>
        <w:rPr>
          <w:rFonts w:ascii="Times New Roman" w:hAnsi="Times New Roman" w:cs="Times New Roman"/>
          <w:b/>
          <w:noProof/>
          <w:sz w:val="24"/>
          <w:szCs w:val="20"/>
          <w:lang w:val="en-US" w:eastAsia="ru-RU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val="en-US" w:eastAsia="ru-RU"/>
        </w:rPr>
        <w:t>Supplemental Tables</w:t>
      </w:r>
    </w:p>
    <w:p w:rsidR="00C364FA" w:rsidRPr="00B52740" w:rsidRDefault="00C364FA" w:rsidP="00C364FA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Table S1. PCR primers and probes used for </w:t>
      </w:r>
      <w:r w:rsidRPr="00B52740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B52740">
        <w:rPr>
          <w:rFonts w:ascii="Times New Roman" w:hAnsi="Times New Roman" w:cs="Times New Roman"/>
          <w:i/>
          <w:sz w:val="20"/>
          <w:szCs w:val="20"/>
          <w:lang w:val="en-US"/>
        </w:rPr>
        <w:t>ROS1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expression tests</w:t>
      </w:r>
    </w:p>
    <w:tbl>
      <w:tblPr>
        <w:tblStyle w:val="a3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24"/>
        <w:gridCol w:w="5080"/>
        <w:gridCol w:w="1134"/>
      </w:tblGrid>
      <w:tr w:rsidR="00C364FA" w:rsidRPr="00B52740" w:rsidTr="00C364FA">
        <w:tc>
          <w:tcPr>
            <w:tcW w:w="1526" w:type="dxa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63351907"/>
          </w:p>
        </w:tc>
        <w:tc>
          <w:tcPr>
            <w:tcW w:w="1724" w:type="dxa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080" w:type="dxa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134" w:type="dxa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bookmarkEnd w:id="0"/>
      <w:tr w:rsidR="00C364FA" w:rsidRPr="001C2723" w:rsidTr="00C364FA">
        <w:tc>
          <w:tcPr>
            <w:tcW w:w="9464" w:type="dxa"/>
            <w:gridSpan w:val="4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for RNA integrity and amount (amplification of a housekeeping gene fragment) </w:t>
            </w: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SDHA </w:t>
            </w:r>
          </w:p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5-6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HAex5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CGCTATTGCACACC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SDHAex6Rlna 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GGCAA[LNA-A]ATACTCCAC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DHAex5-6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G-AAGGTCTCTGCGATATGATACC-BHQ2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1C2723" w:rsidTr="00C364FA">
        <w:tc>
          <w:tcPr>
            <w:tcW w:w="9464" w:type="dxa"/>
            <w:gridSpan w:val="4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1 for ALK 5’/3’-unbalanced expression (multiplex reaction)</w:t>
            </w: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 3’-fragment 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22-23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2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CCTCATGGAAGCCCT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3R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TGCAGCGAACAATGT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2-23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G-ATCATCAGCAAATTCAACCACCAG-BHQ2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 5’-fragment</w:t>
            </w:r>
          </w:p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9-10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9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GTGTTGCCTCTCCTC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10R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CCATGCGACCATC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9-10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ATGTGTCTGACAGGTTCTGGCTG-BHQ1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1C2723" w:rsidTr="00C364FA">
        <w:tc>
          <w:tcPr>
            <w:tcW w:w="9464" w:type="dxa"/>
            <w:gridSpan w:val="4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2 for ALK 5’/3’-unbalanced expression (multiplex reaction)</w:t>
            </w: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 3’-fragment 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22-23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2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CCTCATGGAAGCCCT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3R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TGCAGCGAACAATGT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2-23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G-ATCATCAGCAAATTCAACCACCAG-BHQ2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 5’-fragment</w:t>
            </w:r>
          </w:p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19-20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19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GGCATCATGATTGTG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0R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CTGCAGCTCCATCT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ex20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ATGGCTTGCAGCTCCTGGTGCT-BHQ1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1C2723" w:rsidTr="00C364FA">
        <w:tc>
          <w:tcPr>
            <w:tcW w:w="9464" w:type="dxa"/>
            <w:gridSpan w:val="4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for ROS1 5’/3’-unbalanced expression (multiplex reaction)</w:t>
            </w: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 3’-fragment 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22-23)</w:t>
            </w: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8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CCTTCTTACTTATTTGCG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9R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ACCAAGGTGAGTAAAGG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8-39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G-AGCCCGGATGGCAACGTTTTATG-BHQ2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 w:val="restart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 5’-fragment</w:t>
            </w:r>
          </w:p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17-18)</w:t>
            </w:r>
          </w:p>
        </w:tc>
        <w:tc>
          <w:tcPr>
            <w:tcW w:w="1724" w:type="dxa"/>
            <w:vAlign w:val="center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OS1ex17F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CACAGCTGTTCTTCGG</w:t>
            </w:r>
          </w:p>
        </w:tc>
        <w:tc>
          <w:tcPr>
            <w:tcW w:w="1134" w:type="dxa"/>
            <w:vMerge w:val="restart"/>
            <w:vAlign w:val="center"/>
          </w:tcPr>
          <w:p w:rsidR="00C364FA" w:rsidRPr="00B52740" w:rsidRDefault="00C364FA" w:rsidP="00C364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center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ROS1ex18R 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GCTGCAAATTCTGTG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4FA" w:rsidRPr="00B52740" w:rsidTr="00C364FA">
        <w:tc>
          <w:tcPr>
            <w:tcW w:w="1526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center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OSex17-18P</w:t>
            </w:r>
          </w:p>
        </w:tc>
        <w:tc>
          <w:tcPr>
            <w:tcW w:w="5080" w:type="dxa"/>
            <w:vAlign w:val="bottom"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ACAGAGCACTGGGGATACCACC-BHQ1</w:t>
            </w:r>
          </w:p>
        </w:tc>
        <w:tc>
          <w:tcPr>
            <w:tcW w:w="1134" w:type="dxa"/>
            <w:vMerge/>
          </w:tcPr>
          <w:p w:rsidR="00C364FA" w:rsidRPr="00B52740" w:rsidRDefault="00C364FA" w:rsidP="00C364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364FA" w:rsidRPr="00682308" w:rsidRDefault="00C364FA" w:rsidP="00C364FA">
      <w:pPr>
        <w:spacing w:after="0" w:line="360" w:lineRule="auto"/>
        <w:ind w:firstLine="708"/>
        <w:rPr>
          <w:rFonts w:ascii="Times New Roman" w:hAnsi="Times New Roman" w:cs="Times New Roman"/>
          <w:b/>
          <w:noProof/>
          <w:sz w:val="24"/>
          <w:szCs w:val="20"/>
          <w:lang w:val="en-US" w:eastAsia="ru-RU"/>
        </w:rPr>
      </w:pPr>
    </w:p>
    <w:p w:rsidR="00E20065" w:rsidRPr="00E20065" w:rsidRDefault="00E20065" w:rsidP="00E20065">
      <w:pPr>
        <w:spacing w:line="360" w:lineRule="auto"/>
        <w:rPr>
          <w:rFonts w:ascii="Times New Roman" w:hAnsi="Times New Roman" w:cs="Times New Roman"/>
          <w:lang w:val="en-US"/>
        </w:rPr>
        <w:sectPr w:rsidR="00E20065" w:rsidRPr="00E20065" w:rsidSect="00E20065">
          <w:pgSz w:w="12240" w:h="15840"/>
          <w:pgMar w:top="1134" w:right="850" w:bottom="1134" w:left="1701" w:header="708" w:footer="708" w:gutter="0"/>
          <w:cols w:space="708"/>
          <w:docGrid w:linePitch="360"/>
        </w:sectPr>
      </w:pPr>
    </w:p>
    <w:p w:rsidR="00E20065" w:rsidRPr="00B52740" w:rsidRDefault="00E20065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274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2. PCR primers and probes sequences for </w:t>
      </w:r>
      <w:r w:rsidRPr="00B52740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translocation variants detection</w:t>
      </w:r>
    </w:p>
    <w:tbl>
      <w:tblPr>
        <w:tblStyle w:val="a3"/>
        <w:tblW w:w="13750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992"/>
        <w:gridCol w:w="1701"/>
        <w:gridCol w:w="4961"/>
        <w:gridCol w:w="1276"/>
      </w:tblGrid>
      <w:tr w:rsidR="00B52740" w:rsidRPr="00B52740" w:rsidTr="00B52740">
        <w:tc>
          <w:tcPr>
            <w:tcW w:w="1134" w:type="dxa"/>
            <w:vAlign w:val="center"/>
          </w:tcPr>
          <w:p w:rsidR="00B52740" w:rsidRPr="00B52740" w:rsidRDefault="00B52740" w:rsidP="00E20065">
            <w:pPr>
              <w:ind w:left="-709" w:firstLine="7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  <w:proofErr w:type="spellEnd"/>
          </w:p>
        </w:tc>
        <w:tc>
          <w:tcPr>
            <w:tcW w:w="1560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2126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reakpoint’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276" w:type="dxa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EML4-ALK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3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-2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13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GAGCAAAACTACTGTAG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3;ins69A20)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13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GAGCAAAACTACTGTAG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int19v6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GCCCTTGAAGCACTACAC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v6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AAAGGACCTAAAGGAAGTGGC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rPr>
          <w:trHeight w:val="351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20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2126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20;ins18A20)</w:t>
            </w:r>
          </w:p>
        </w:tc>
        <w:tc>
          <w:tcPr>
            <w:tcW w:w="992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20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AACTCGGGAGACTATGAAAT</w:t>
            </w:r>
          </w:p>
        </w:tc>
        <w:tc>
          <w:tcPr>
            <w:tcW w:w="1276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B52740" w:rsidRPr="00B52740" w:rsidTr="00B52740">
        <w:trPr>
          <w:trHeight w:val="351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rPr>
          <w:trHeight w:val="352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rPr>
          <w:trHeight w:val="351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6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4-6</w:t>
            </w:r>
          </w:p>
        </w:tc>
        <w:tc>
          <w:tcPr>
            <w:tcW w:w="2126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/-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6ins18;A20)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6ins33;A20)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6ins11;A20)</w:t>
            </w:r>
          </w:p>
        </w:tc>
        <w:tc>
          <w:tcPr>
            <w:tcW w:w="992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6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ATAAAGATGTCATCATCAACCA</w:t>
            </w:r>
          </w:p>
        </w:tc>
        <w:tc>
          <w:tcPr>
            <w:tcW w:w="1276" w:type="dxa"/>
            <w:vMerge w:val="restart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52740" w:rsidRPr="00B52740" w:rsidTr="00B52740">
        <w:trPr>
          <w:trHeight w:val="351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rPr>
          <w:trHeight w:val="352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rPr>
          <w:trHeight w:val="526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4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,7,8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14;ins11del49A20)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14;del12A20)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14;del36A20)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14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GTGGGATCATGATCTGAAT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52740" w:rsidRPr="00B52740" w:rsidTr="00B52740">
        <w:trPr>
          <w:trHeight w:val="548"/>
        </w:trPr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TCGAGGTGCGGAGCTTG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CTTGCTCAGCTTGTACTCAGGGC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2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2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GAAGATCATGTGGCCTCA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4061605"/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2;ins117A20)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2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GAAGATCATGTGGCCTCA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int19v5b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CACAGGCCACTTCCTACA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v5b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CAGTCTCAAGTAAAGGTTCAGAGC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5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5del60; del71A20)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«4»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15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TAGCAGAAGGAAAGGC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forE15;A20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GTTGGGGTTGTAGTCGG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forE15;A20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TTTTAGTAGGCAAGCTCCGCAC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8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«5»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ML4ex18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CAGACGGGAATGAAC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KIF5B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K15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KIF5Bex15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CTGTGGGAAATAATGATGTAA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K17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KIF5Bex17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GATGCCCTCAGTGAAGAAC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K24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KIF5Bex24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GCATAAAGGAAGCAGTC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KLC1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K9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KLC1ex9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CTCACTCGTGCACATGAAA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SQSTM1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5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QSTM1ex5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AAGAACGTTGGGGAGAGT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DCTN1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D26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DCTN1ex26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GGTCTCTGGCATTGCTG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HIP1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H21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HIP1ex21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CCTCAGAGCCCCACCT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HIP1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H28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HIP1ex28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CCGGCAAATCACAGATCGAA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TPR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T15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PRex15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AGTTGCCATTCCATTACAT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SEC31A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21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EC31Aex21F</w:t>
            </w:r>
          </w:p>
        </w:tc>
        <w:tc>
          <w:tcPr>
            <w:tcW w:w="4961" w:type="dxa"/>
            <w:vAlign w:val="center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CATATGCACACCCAGGTAC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SOCS5-ALK</w:t>
            </w:r>
          </w:p>
        </w:tc>
        <w:tc>
          <w:tcPr>
            <w:tcW w:w="1560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2;A20)</w:t>
            </w:r>
            <w:r w:rsidRPr="00B527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212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992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OCS5ex2F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ACGAGAACCAGTCAAGGC</w:t>
            </w:r>
          </w:p>
        </w:tc>
        <w:tc>
          <w:tcPr>
            <w:tcW w:w="1276" w:type="dxa"/>
            <w:vMerge w:val="restart"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R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GCTCTGCAGCTCCATCT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740" w:rsidRPr="00B52740" w:rsidTr="00B52740">
        <w:tc>
          <w:tcPr>
            <w:tcW w:w="1134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P</w:t>
            </w:r>
          </w:p>
        </w:tc>
        <w:tc>
          <w:tcPr>
            <w:tcW w:w="4961" w:type="dxa"/>
          </w:tcPr>
          <w:p w:rsidR="00B52740" w:rsidRPr="00B52740" w:rsidRDefault="00B52740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GCTTGCAGCTCCTGGTGCT-BHQ1</w:t>
            </w:r>
          </w:p>
        </w:tc>
        <w:tc>
          <w:tcPr>
            <w:tcW w:w="1276" w:type="dxa"/>
            <w:vMerge/>
            <w:vAlign w:val="center"/>
          </w:tcPr>
          <w:p w:rsidR="00B52740" w:rsidRPr="00B52740" w:rsidRDefault="00B52740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152DD" w:rsidRPr="00B52740" w:rsidRDefault="009F439A" w:rsidP="00B52740">
      <w:pPr>
        <w:spacing w:after="0" w:line="360" w:lineRule="auto"/>
        <w:ind w:left="-567" w:right="10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Soda M. et al. 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Nature 2007, 448:561-566.</w:t>
      </w:r>
      <w:proofErr w:type="gram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Takeuchi K.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Cancer Res 2009, 15:3143-3149. </w:t>
      </w:r>
      <w:proofErr w:type="gramStart"/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Takahashi T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Ann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Surg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Oncol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2010, 17:889-897.</w:t>
      </w:r>
      <w:proofErr w:type="gram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hoi Y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Cancer Res 2008, 68:4971-4976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Wang R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ancer Res 2012, 18:4725-4732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Rikova K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. et al.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ell 2007, 131:1190-1203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Takeuchi K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ancer Res 2008, 14:6618-6624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Yoshida A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Lung Cancer 201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1, 72:309-315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Koivunen J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ancer Res 2008, 14:4275-4283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Wong D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7668EE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. et al.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ancer 2009, 115:1723-1733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Wong D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. et al. Cancer 2011, 117:2709-2718. </w:t>
      </w:r>
      <w:proofErr w:type="gramStart"/>
      <w:r w:rsidRPr="00B5274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2</w:t>
      </w:r>
      <w:r w:rsidR="008152DD" w:rsidRPr="00B5274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Takeuchi K</w:t>
      </w:r>
      <w:r w:rsidR="00B52740" w:rsidRPr="00B5274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. et al.</w:t>
      </w:r>
      <w:r w:rsidR="008152DD" w:rsidRPr="00B5274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Nat Med 2012, 18:378-81.</w:t>
      </w:r>
      <w:proofErr w:type="gramEnd"/>
      <w:r w:rsidR="00B52740" w:rsidRPr="00B5274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Togashi Y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One 2012, 7:e31323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4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>Iyevleva A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Cancer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Lett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2015, 362:116-121. </w:t>
      </w:r>
      <w:proofErr w:type="gramStart"/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Hong M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J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Thorac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Oncol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2014, 9:419-422.</w:t>
      </w:r>
      <w:proofErr w:type="gram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6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Fang D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. et al. 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J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Thorac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Oncol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2014, 9:285-294.</w:t>
      </w:r>
      <w:proofErr w:type="gram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7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hoi Y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J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Thorac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Oncol</w:t>
      </w:r>
      <w:proofErr w:type="spellEnd"/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2014, 9:563-566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Kim R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Canc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er Res Treat 2016, 48:398-402. </w:t>
      </w:r>
      <w:r w:rsidRPr="00B527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9</w:t>
      </w:r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Drilon A</w:t>
      </w:r>
      <w:r w:rsidR="00B52740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. et al. </w:t>
      </w:r>
      <w:proofErr w:type="spellStart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8152DD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Cancer Res 2015, 21:3631-3639.</w:t>
      </w:r>
    </w:p>
    <w:p w:rsidR="00E20065" w:rsidRPr="00E20065" w:rsidRDefault="00E20065" w:rsidP="00B52740">
      <w:pPr>
        <w:spacing w:line="240" w:lineRule="auto"/>
        <w:ind w:right="106"/>
        <w:jc w:val="both"/>
        <w:rPr>
          <w:rFonts w:ascii="Times New Roman" w:hAnsi="Times New Roman" w:cs="Times New Roman"/>
          <w:b/>
          <w:lang w:val="en-US"/>
        </w:rPr>
        <w:sectPr w:rsidR="00E20065" w:rsidRPr="00E20065" w:rsidSect="00E20065">
          <w:pgSz w:w="15840" w:h="12240" w:orient="landscape"/>
          <w:pgMar w:top="1134" w:right="850" w:bottom="1134" w:left="1701" w:header="709" w:footer="709" w:gutter="0"/>
          <w:cols w:space="708"/>
          <w:docGrid w:linePitch="360"/>
        </w:sectPr>
      </w:pPr>
    </w:p>
    <w:p w:rsidR="00E20065" w:rsidRPr="00B52740" w:rsidRDefault="00E20065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274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3. PCR primers and probes sequences for ROS1 translocation variants detection</w:t>
      </w:r>
    </w:p>
    <w:tbl>
      <w:tblPr>
        <w:tblStyle w:val="a3"/>
        <w:tblW w:w="137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1701"/>
        <w:gridCol w:w="1701"/>
        <w:gridCol w:w="5953"/>
        <w:gridCol w:w="1559"/>
      </w:tblGrid>
      <w:tr w:rsidR="00DD277B" w:rsidRPr="00B52740" w:rsidTr="00DD277B">
        <w:tc>
          <w:tcPr>
            <w:tcW w:w="1526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  <w:proofErr w:type="spellEnd"/>
          </w:p>
        </w:tc>
        <w:tc>
          <w:tcPr>
            <w:tcW w:w="1276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reakpoint’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559" w:type="dxa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CD74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C6;R32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D74ex6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CACTGACGCTCCACCGAA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rPr>
          <w:trHeight w:val="351"/>
        </w:trPr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C6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D74ex6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CACTGACGCTCCACCGAA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D277B" w:rsidRPr="00B52740" w:rsidTr="00DD277B">
        <w:trPr>
          <w:trHeight w:val="351"/>
        </w:trPr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rPr>
          <w:trHeight w:val="352"/>
        </w:trPr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SLC34A2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4;R32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LC34A2ex4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ATTGGGAGATTGATTTTACT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4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LC34A2ex4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ATTGGGAGATTGATTTTACT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13;R32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(S13del47;R32)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LC34A2ex13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ATTAGCAGAGAGGCTCAG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13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13del47;R34)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LC34A2ex13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ATTAGCAGAGAGGCTCAG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SDC4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2;R32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DC4ex2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CAGACGATGAGGATGTAG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2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DC4ex2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CAGACGATGAGGATGTAG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4;R32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DC4ex4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CGTTGAAGAGAGTGAGGAT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S4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DC4ex4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CGTTGAAGAGAGTGAGGAT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TPM3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T8;R35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PM3ex8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GAAAAGACAATTGATGACCTG 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R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tabs>
                <w:tab w:val="left" w:pos="12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TCACCCCTTCCTTGGC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TGGCATAGAAGATT[LNA-A]AAGAA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EZR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0;R32)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ZRex10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GACAAAGAAGGCAGAGAGA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R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CCTTCTAGTAATTTGG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1ex32P</w:t>
            </w:r>
          </w:p>
        </w:tc>
        <w:tc>
          <w:tcPr>
            <w:tcW w:w="5953" w:type="dxa"/>
            <w:vAlign w:val="center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AM-ATGCCTGGTTTATTTGGGAC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E10;R34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ZRex10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GACAAAGAAGGCAGAGAGA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R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CAACCAGAA[LNA-A]TATTCCAACT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TTGTTTCTGGTATCCAA[LNA-A]AATCA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FIG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F7;R35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FIGex7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TTTGTACCTTGATGAGTTAGA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R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TCACCCCTTCCTTGGC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TGGCATAGAAGATT[LNA-A]AAGAA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77B" w:rsidRPr="00B52740" w:rsidTr="00DD277B">
        <w:tc>
          <w:tcPr>
            <w:tcW w:w="1526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LRIG3-ROS1</w:t>
            </w:r>
          </w:p>
        </w:tc>
        <w:tc>
          <w:tcPr>
            <w:tcW w:w="1276" w:type="dxa"/>
            <w:vMerge w:val="restart"/>
            <w:vAlign w:val="center"/>
          </w:tcPr>
          <w:p w:rsidR="00DD277B" w:rsidRPr="00DD277B" w:rsidRDefault="00DD277B" w:rsidP="00E200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(L16;R35)</w:t>
            </w:r>
            <w:r w:rsidRPr="00DD277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-//-</w:t>
            </w: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LRIG3ex16F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GATGGGTACGTGTCTTCAG</w:t>
            </w:r>
          </w:p>
        </w:tc>
        <w:tc>
          <w:tcPr>
            <w:tcW w:w="1559" w:type="dxa"/>
            <w:vMerge w:val="restart"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DD277B" w:rsidRPr="00B52740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R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tabs>
                <w:tab w:val="left" w:pos="12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GTCACCCCTTCCTTGGCA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77B" w:rsidRPr="001C2723" w:rsidTr="00DD277B">
        <w:tc>
          <w:tcPr>
            <w:tcW w:w="152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Plna</w:t>
            </w:r>
          </w:p>
        </w:tc>
        <w:tc>
          <w:tcPr>
            <w:tcW w:w="5953" w:type="dxa"/>
          </w:tcPr>
          <w:p w:rsidR="00DD277B" w:rsidRPr="00B52740" w:rsidRDefault="00DD277B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TGGCATAGAAGATT[LNA-A]AAGAATC-BHQ1</w:t>
            </w:r>
          </w:p>
        </w:tc>
        <w:tc>
          <w:tcPr>
            <w:tcW w:w="1559" w:type="dxa"/>
            <w:vMerge/>
            <w:vAlign w:val="center"/>
          </w:tcPr>
          <w:p w:rsidR="00DD277B" w:rsidRPr="00B52740" w:rsidRDefault="00DD277B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20065" w:rsidRPr="00C364FA" w:rsidRDefault="00DD277B" w:rsidP="00DD277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 w:rsidR="00E20065"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Takeuchi K.</w:t>
      </w:r>
      <w:r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et al.</w:t>
      </w:r>
      <w:r w:rsidR="00E20065"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Nat Med 2012, 18:</w:t>
      </w:r>
      <w:r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E20065" w:rsidRPr="00C364F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378-81.</w:t>
      </w:r>
      <w:proofErr w:type="gramEnd"/>
      <w:r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364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Rikova K. et al. Cell 2007, 131: 1190-1203. </w:t>
      </w:r>
      <w:proofErr w:type="gramStart"/>
      <w:r w:rsidR="001C2723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 w:eastAsia="ru-RU"/>
        </w:rPr>
        <w:t>3</w:t>
      </w:r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>Bergethon K</w:t>
      </w:r>
      <w:r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 xml:space="preserve">. et al. </w:t>
      </w:r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 xml:space="preserve">J </w:t>
      </w:r>
      <w:proofErr w:type="spellStart"/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>Clin</w:t>
      </w:r>
      <w:proofErr w:type="spellEnd"/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 xml:space="preserve"> </w:t>
      </w:r>
      <w:proofErr w:type="spellStart"/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>Oncol</w:t>
      </w:r>
      <w:proofErr w:type="spellEnd"/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 xml:space="preserve"> 2012, 30:</w:t>
      </w:r>
      <w:r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 xml:space="preserve"> </w:t>
      </w:r>
      <w:r w:rsidR="00E20065" w:rsidRPr="00C364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ru-RU"/>
        </w:rPr>
        <w:t>863-870.</w:t>
      </w:r>
      <w:proofErr w:type="gramEnd"/>
      <w:r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C2723" w:rsidRPr="00C364F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ru-RU"/>
        </w:rPr>
        <w:t>4</w:t>
      </w:r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Davies K</w:t>
      </w:r>
      <w:r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</w:t>
      </w:r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D</w:t>
      </w:r>
      <w:r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. et al.</w:t>
      </w:r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proofErr w:type="spellStart"/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Clin</w:t>
      </w:r>
      <w:proofErr w:type="spellEnd"/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Cancer Res 2012, 18:</w:t>
      </w:r>
      <w:r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</w:t>
      </w:r>
      <w:r w:rsidR="00E20065" w:rsidRPr="00C364FA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4570-4579. </w:t>
      </w:r>
      <w:r w:rsidR="001C2723" w:rsidRPr="00C364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E20065" w:rsidRPr="00C364FA">
        <w:rPr>
          <w:rFonts w:ascii="Times New Roman" w:hAnsi="Times New Roman" w:cs="Times New Roman"/>
          <w:sz w:val="20"/>
          <w:szCs w:val="20"/>
          <w:lang w:val="en-US"/>
        </w:rPr>
        <w:t>Suehara Y</w:t>
      </w:r>
      <w:r w:rsidRPr="00C364FA">
        <w:rPr>
          <w:rFonts w:ascii="Times New Roman" w:hAnsi="Times New Roman" w:cs="Times New Roman"/>
          <w:sz w:val="20"/>
          <w:szCs w:val="20"/>
          <w:lang w:val="en-US"/>
        </w:rPr>
        <w:t>. et al.</w:t>
      </w:r>
      <w:r w:rsidR="00E20065"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20065" w:rsidRPr="00C364FA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E20065"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 Cancer Res 2012, 18:</w:t>
      </w:r>
      <w:r w:rsidRPr="00C364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20065" w:rsidRPr="00C364FA">
        <w:rPr>
          <w:rFonts w:ascii="Times New Roman" w:hAnsi="Times New Roman" w:cs="Times New Roman"/>
          <w:sz w:val="20"/>
          <w:szCs w:val="20"/>
          <w:lang w:val="en-US"/>
        </w:rPr>
        <w:t>6599-6608.</w:t>
      </w:r>
    </w:p>
    <w:p w:rsidR="00E20065" w:rsidRPr="00E20065" w:rsidRDefault="00E20065" w:rsidP="00E2006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  <w:sectPr w:rsidR="00E20065" w:rsidRPr="00E20065" w:rsidSect="00E20065">
          <w:pgSz w:w="15840" w:h="12240" w:orient="landscape"/>
          <w:pgMar w:top="1701" w:right="1134" w:bottom="851" w:left="1134" w:header="709" w:footer="709" w:gutter="0"/>
          <w:cols w:space="708"/>
          <w:docGrid w:linePitch="360"/>
        </w:sectPr>
      </w:pPr>
    </w:p>
    <w:p w:rsidR="00E20065" w:rsidRPr="00B52740" w:rsidRDefault="00E20065" w:rsidP="00B5274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274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4. Gene-specific primers used in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3127"/>
      </w:tblGrid>
      <w:tr w:rsidR="00E20065" w:rsidRPr="00DD277B" w:rsidTr="00E20065">
        <w:tc>
          <w:tcPr>
            <w:tcW w:w="2393" w:type="dxa"/>
          </w:tcPr>
          <w:p w:rsidR="00E20065" w:rsidRPr="00DD277B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nucleotide name</w:t>
            </w:r>
          </w:p>
        </w:tc>
        <w:tc>
          <w:tcPr>
            <w:tcW w:w="2848" w:type="dxa"/>
          </w:tcPr>
          <w:p w:rsidR="00E20065" w:rsidRPr="00DD277B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E20065" w:rsidRPr="00DD277B" w:rsidTr="00E20065">
        <w:tc>
          <w:tcPr>
            <w:tcW w:w="2393" w:type="dxa"/>
            <w:vAlign w:val="center"/>
          </w:tcPr>
          <w:p w:rsidR="00E20065" w:rsidRPr="00DD277B" w:rsidRDefault="00E20065" w:rsidP="00B527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HAex6_RT</w:t>
            </w:r>
          </w:p>
        </w:tc>
        <w:tc>
          <w:tcPr>
            <w:tcW w:w="2848" w:type="dxa"/>
            <w:vAlign w:val="center"/>
          </w:tcPr>
          <w:p w:rsidR="00E20065" w:rsidRPr="00DD277B" w:rsidRDefault="00E20065" w:rsidP="00B527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27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CTCCCCGTTCTCCATCA</w:t>
            </w:r>
          </w:p>
        </w:tc>
      </w:tr>
      <w:tr w:rsidR="00E20065" w:rsidRPr="00B52740" w:rsidTr="00E20065">
        <w:tc>
          <w:tcPr>
            <w:tcW w:w="2393" w:type="dxa"/>
            <w:vAlign w:val="center"/>
          </w:tcPr>
          <w:p w:rsidR="00E20065" w:rsidRPr="00DD277B" w:rsidRDefault="00E20065" w:rsidP="00B527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27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ex23_RT </w:t>
            </w:r>
          </w:p>
        </w:tc>
        <w:tc>
          <w:tcPr>
            <w:tcW w:w="2848" w:type="dxa"/>
            <w:vAlign w:val="center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27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CT</w:t>
            </w:r>
            <w:r w:rsidRPr="00B52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AGGATGAACC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10_RT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ACGATGGCTCTGGATCCTT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LKex20_RT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TGCTCAGCTTGTACTCAGG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9_RT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TATCTACACACAGGTCTACA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18_RT 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AGTGCATTCTGGGAAATTTC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2_RT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GCTTTCTCCCACTGTATTGA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4_RT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AGTGGGATTGTAACAACCAGA</w:t>
            </w:r>
          </w:p>
        </w:tc>
      </w:tr>
      <w:tr w:rsidR="00E20065" w:rsidRPr="00B52740" w:rsidTr="00E20065">
        <w:tc>
          <w:tcPr>
            <w:tcW w:w="2393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ROS1ex35_RT </w:t>
            </w:r>
          </w:p>
        </w:tc>
        <w:tc>
          <w:tcPr>
            <w:tcW w:w="2848" w:type="dxa"/>
          </w:tcPr>
          <w:p w:rsidR="00E20065" w:rsidRPr="00B52740" w:rsidRDefault="00E20065" w:rsidP="00B527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TTTGTCTTCGTTTATAAGCAC</w:t>
            </w:r>
          </w:p>
        </w:tc>
      </w:tr>
    </w:tbl>
    <w:p w:rsidR="00E20065" w:rsidRPr="00FB7810" w:rsidRDefault="00E20065" w:rsidP="00E20065">
      <w:pPr>
        <w:spacing w:line="240" w:lineRule="auto"/>
        <w:rPr>
          <w:rFonts w:ascii="Times New Roman" w:hAnsi="Times New Roman" w:cs="Times New Roman"/>
        </w:rPr>
      </w:pPr>
    </w:p>
    <w:p w:rsidR="00E20065" w:rsidRPr="00FB7810" w:rsidRDefault="00E20065" w:rsidP="00E20065">
      <w:pPr>
        <w:spacing w:line="240" w:lineRule="auto"/>
        <w:rPr>
          <w:rFonts w:ascii="Times New Roman" w:hAnsi="Times New Roman" w:cs="Times New Roman"/>
        </w:rPr>
      </w:pPr>
      <w:r w:rsidRPr="00FB7810">
        <w:rPr>
          <w:rFonts w:ascii="Times New Roman" w:hAnsi="Times New Roman" w:cs="Times New Roman"/>
        </w:rPr>
        <w:br w:type="page"/>
      </w:r>
    </w:p>
    <w:p w:rsidR="00E20065" w:rsidRPr="00B52740" w:rsidRDefault="00E20065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274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</w:t>
      </w:r>
      <w:r w:rsidR="008E5D2C" w:rsidRPr="00B527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2740">
        <w:rPr>
          <w:rFonts w:ascii="Times New Roman" w:hAnsi="Times New Roman" w:cs="Times New Roman"/>
          <w:sz w:val="20"/>
          <w:szCs w:val="20"/>
          <w:lang w:val="en-US"/>
        </w:rPr>
        <w:t>S5. NGS panel detai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507"/>
        <w:gridCol w:w="2277"/>
        <w:gridCol w:w="992"/>
        <w:gridCol w:w="1134"/>
        <w:gridCol w:w="1417"/>
        <w:gridCol w:w="2092"/>
      </w:tblGrid>
      <w:tr w:rsidR="00E20065" w:rsidRPr="001C2723" w:rsidTr="00E20065">
        <w:trPr>
          <w:trHeight w:val="420"/>
        </w:trPr>
        <w:tc>
          <w:tcPr>
            <w:tcW w:w="115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  <w:proofErr w:type="spellEnd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  <w:proofErr w:type="spellEnd"/>
          </w:p>
        </w:tc>
        <w:tc>
          <w:tcPr>
            <w:tcW w:w="99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>Exons</w:t>
            </w:r>
            <w:proofErr w:type="spellEnd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>Fusion</w:t>
            </w:r>
            <w:proofErr w:type="spellEnd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 </w:t>
            </w:r>
            <w:proofErr w:type="spellStart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>junction</w:t>
            </w:r>
            <w:proofErr w:type="spellEnd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bCs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mers per target region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ALK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89048.8</w:t>
            </w:r>
          </w:p>
        </w:tc>
        <w:tc>
          <w:tcPr>
            <w:tcW w:w="99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7, 18, 19, 20, 21, 22, 23</w:t>
            </w:r>
          </w:p>
        </w:tc>
        <w:tc>
          <w:tcPr>
            <w:tcW w:w="1134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K 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89048.8</w:t>
            </w:r>
          </w:p>
        </w:tc>
        <w:tc>
          <w:tcPr>
            <w:tcW w:w="992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20,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4" w:type="dxa"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9223456, 29223370, 29224729, 29223596, 29223510, 29223644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ROS1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68508.7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2, 35, 36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55710.8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, 8, 11, 12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NTRK1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68196.7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, 10, 12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NTRK2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76214.5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3, 15, 16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NTRK3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94480.6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4, 15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NRG1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287842.7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, 4, 6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PDGFRb</w:t>
            </w:r>
            <w:proofErr w:type="spellEnd"/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261799.9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0, 12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18493.11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EWSR1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97938.6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, 8, 10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KRAS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256078.10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, 3, 4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5245350, 25227343, 25225628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NRAS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369535.5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2, 3, 4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14716126, 114713909, 114709586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BRAF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646891.1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40753337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0065" w:rsidRPr="00B52740" w:rsidTr="00E20065">
        <w:trPr>
          <w:trHeight w:val="420"/>
        </w:trPr>
        <w:tc>
          <w:tcPr>
            <w:tcW w:w="115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i/>
                <w:sz w:val="20"/>
                <w:szCs w:val="20"/>
              </w:rPr>
              <w:t>EGFR</w:t>
            </w:r>
          </w:p>
        </w:tc>
        <w:tc>
          <w:tcPr>
            <w:tcW w:w="50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7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ENST00000275493.7</w:t>
            </w:r>
          </w:p>
        </w:tc>
        <w:tc>
          <w:tcPr>
            <w:tcW w:w="992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8, 19, 20, 21</w:t>
            </w:r>
          </w:p>
        </w:tc>
        <w:tc>
          <w:tcPr>
            <w:tcW w:w="1134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E20065" w:rsidRPr="00B52740" w:rsidRDefault="00E20065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55174015, 55174795, 55181309_55181378, 55191831</w:t>
            </w:r>
          </w:p>
        </w:tc>
        <w:tc>
          <w:tcPr>
            <w:tcW w:w="2092" w:type="dxa"/>
            <w:noWrap/>
            <w:hideMark/>
          </w:tcPr>
          <w:p w:rsidR="00E20065" w:rsidRPr="00B52740" w:rsidRDefault="00E20065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E20065" w:rsidRPr="00FB7810" w:rsidRDefault="00E20065" w:rsidP="00E20065">
      <w:pPr>
        <w:spacing w:line="240" w:lineRule="auto"/>
        <w:rPr>
          <w:rFonts w:ascii="Times New Roman" w:hAnsi="Times New Roman" w:cs="Times New Roman"/>
        </w:rPr>
      </w:pPr>
    </w:p>
    <w:p w:rsidR="00E20065" w:rsidRPr="00FB7810" w:rsidRDefault="00E20065" w:rsidP="00E20065">
      <w:pPr>
        <w:spacing w:line="240" w:lineRule="auto"/>
        <w:rPr>
          <w:rFonts w:ascii="Times New Roman" w:hAnsi="Times New Roman" w:cs="Times New Roman"/>
        </w:rPr>
      </w:pPr>
    </w:p>
    <w:p w:rsidR="00E20065" w:rsidRDefault="00E20065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0E1FA5" w:rsidRPr="00DE3ABC" w:rsidRDefault="008E5D2C" w:rsidP="00E20065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230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E20065" w:rsidRPr="00682308">
        <w:rPr>
          <w:rFonts w:ascii="Times New Roman" w:hAnsi="Times New Roman" w:cs="Times New Roman"/>
          <w:sz w:val="20"/>
          <w:szCs w:val="20"/>
          <w:lang w:val="en-US"/>
        </w:rPr>
        <w:t>S6.</w:t>
      </w:r>
      <w:r w:rsidR="000E1FA5" w:rsidRPr="00682308">
        <w:rPr>
          <w:rFonts w:ascii="Times New Roman" w:hAnsi="Times New Roman" w:cs="Times New Roman"/>
          <w:sz w:val="20"/>
          <w:szCs w:val="20"/>
          <w:lang w:val="en-US"/>
        </w:rPr>
        <w:t xml:space="preserve"> Difference</w:t>
      </w:r>
      <w:r w:rsidR="00EE20D9">
        <w:rPr>
          <w:rFonts w:ascii="Times New Roman" w:hAnsi="Times New Roman" w:cs="Times New Roman"/>
          <w:sz w:val="20"/>
          <w:szCs w:val="20"/>
          <w:lang w:val="en-US"/>
        </w:rPr>
        <w:t xml:space="preserve"> in Ct</w:t>
      </w:r>
      <w:r w:rsidR="000E1FA5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values between PCR tests with longer and shorted amplified fragments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30"/>
        <w:gridCol w:w="1696"/>
        <w:gridCol w:w="1565"/>
        <w:gridCol w:w="3656"/>
      </w:tblGrid>
      <w:tr w:rsidR="000E1FA5" w:rsidRPr="001C2723" w:rsidTr="004113FE">
        <w:trPr>
          <w:trHeight w:val="300"/>
        </w:trPr>
        <w:tc>
          <w:tcPr>
            <w:tcW w:w="2830" w:type="dxa"/>
            <w:hideMark/>
          </w:tcPr>
          <w:p w:rsidR="000E1FA5" w:rsidRPr="00E20065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200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Fragment</w:t>
            </w:r>
          </w:p>
        </w:tc>
        <w:tc>
          <w:tcPr>
            <w:tcW w:w="1696" w:type="dxa"/>
            <w:hideMark/>
          </w:tcPr>
          <w:p w:rsidR="000E1FA5" w:rsidRPr="00E20065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200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 xml:space="preserve">Old fragment length, </w:t>
            </w:r>
            <w:proofErr w:type="spellStart"/>
            <w:r w:rsidRPr="00E200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bp</w:t>
            </w:r>
            <w:proofErr w:type="spellEnd"/>
          </w:p>
        </w:tc>
        <w:tc>
          <w:tcPr>
            <w:tcW w:w="1565" w:type="dxa"/>
            <w:hideMark/>
          </w:tcPr>
          <w:p w:rsidR="000E1FA5" w:rsidRPr="00E20065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200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 xml:space="preserve">New fragment length, </w:t>
            </w:r>
            <w:proofErr w:type="spellStart"/>
            <w:r w:rsidRPr="00E200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bp</w:t>
            </w:r>
            <w:proofErr w:type="spellEnd"/>
          </w:p>
        </w:tc>
        <w:tc>
          <w:tcPr>
            <w:tcW w:w="3656" w:type="dxa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Median difference between old and</w:t>
            </w:r>
            <w:r w:rsidR="00240C54"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 xml:space="preserve"> new Ct (min-max) in 15 samples</w:t>
            </w: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fr-FR" w:eastAsia="ru-RU"/>
              </w:rPr>
              <w:t>ALK 5’-fragment (exons 9-11)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135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365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eastAsia="ru-RU"/>
              </w:rPr>
              <w:t>0.7 (-0.3-2)</w:t>
            </w: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fr-FR" w:eastAsia="ru-RU"/>
              </w:rPr>
              <w:t>ALK 3’-fragment (exons 22-23)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365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eastAsia="ru-RU"/>
              </w:rPr>
              <w:t>3.4 (2.8-5)</w:t>
            </w: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BB04F6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 xml:space="preserve">EML4-ALK (E13;A20) 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134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ru-RU"/>
              </w:rPr>
              <w:t>101</w:t>
            </w:r>
          </w:p>
        </w:tc>
        <w:tc>
          <w:tcPr>
            <w:tcW w:w="3656" w:type="dxa"/>
            <w:vMerge w:val="restart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eastAsia="ru-RU"/>
              </w:rPr>
              <w:t>1.2 (0.8-1.4)</w:t>
            </w: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BB04F6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EML4-ALK (E20;A20)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118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85</w:t>
            </w:r>
          </w:p>
        </w:tc>
        <w:tc>
          <w:tcPr>
            <w:tcW w:w="3656" w:type="dxa"/>
            <w:vMerge/>
            <w:vAlign w:val="center"/>
            <w:hideMark/>
          </w:tcPr>
          <w:p w:rsidR="000E1FA5" w:rsidRPr="00DE3ABC" w:rsidRDefault="000E1FA5" w:rsidP="00E200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EML4</w:t>
            </w:r>
            <w:r w:rsidR="00BB04F6"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-ALK (E18;A20)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133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100</w:t>
            </w:r>
          </w:p>
        </w:tc>
        <w:tc>
          <w:tcPr>
            <w:tcW w:w="3656" w:type="dxa"/>
            <w:vMerge/>
            <w:vAlign w:val="center"/>
            <w:hideMark/>
          </w:tcPr>
          <w:p w:rsidR="000E1FA5" w:rsidRPr="00DE3ABC" w:rsidRDefault="000E1FA5" w:rsidP="00E200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</w:tr>
      <w:tr w:rsidR="000E1FA5" w:rsidRPr="00DE3ABC" w:rsidTr="004113FE">
        <w:trPr>
          <w:trHeight w:val="300"/>
        </w:trPr>
        <w:tc>
          <w:tcPr>
            <w:tcW w:w="2830" w:type="dxa"/>
            <w:vAlign w:val="center"/>
            <w:hideMark/>
          </w:tcPr>
          <w:p w:rsidR="000E1FA5" w:rsidRPr="00DE3ABC" w:rsidRDefault="000E1FA5" w:rsidP="00E20065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 xml:space="preserve">SDHA </w:t>
            </w:r>
          </w:p>
        </w:tc>
        <w:tc>
          <w:tcPr>
            <w:tcW w:w="169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102</w:t>
            </w:r>
          </w:p>
        </w:tc>
        <w:tc>
          <w:tcPr>
            <w:tcW w:w="1565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3656" w:type="dxa"/>
            <w:vAlign w:val="center"/>
            <w:hideMark/>
          </w:tcPr>
          <w:p w:rsidR="000E1FA5" w:rsidRPr="00DE3ABC" w:rsidRDefault="000E1FA5" w:rsidP="00E20065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US" w:eastAsia="ru-RU"/>
              </w:rPr>
              <w:t>0.6 (0.3-1.4)</w:t>
            </w:r>
          </w:p>
        </w:tc>
      </w:tr>
    </w:tbl>
    <w:p w:rsidR="008466A8" w:rsidRPr="00DE3ABC" w:rsidRDefault="00EE20D9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Ct – PCR cycle threshold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base pairs.</w:t>
      </w:r>
      <w:proofErr w:type="gramEnd"/>
    </w:p>
    <w:p w:rsidR="00546E95" w:rsidRPr="00DE3ABC" w:rsidRDefault="008466A8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3AB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466A8" w:rsidRPr="00DE3ABC" w:rsidRDefault="00682308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8230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E20065" w:rsidRPr="00682308">
        <w:rPr>
          <w:rFonts w:ascii="Times New Roman" w:hAnsi="Times New Roman" w:cs="Times New Roman"/>
          <w:sz w:val="20"/>
          <w:szCs w:val="20"/>
          <w:lang w:val="en-US"/>
        </w:rPr>
        <w:t>S7</w:t>
      </w:r>
      <w:r w:rsidR="00EE20D9" w:rsidRPr="0068230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466A8" w:rsidRPr="00682308">
        <w:rPr>
          <w:rFonts w:ascii="Times New Roman" w:hAnsi="Times New Roman" w:cs="Times New Roman"/>
          <w:sz w:val="20"/>
          <w:szCs w:val="20"/>
          <w:lang w:val="en-US"/>
        </w:rPr>
        <w:t xml:space="preserve"> Multivariate</w:t>
      </w:r>
      <w:r w:rsidR="008466A8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logistic regression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3190"/>
        <w:gridCol w:w="3191"/>
      </w:tblGrid>
      <w:tr w:rsidR="008466A8" w:rsidRPr="00EE20D9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466A8" w:rsidRPr="00EE20D9" w:rsidTr="004113FE">
        <w:tc>
          <w:tcPr>
            <w:tcW w:w="9571" w:type="dxa"/>
            <w:gridSpan w:val="3"/>
          </w:tcPr>
          <w:p w:rsidR="008466A8" w:rsidRPr="00DE3ABC" w:rsidRDefault="008466A8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 (AUC 99.81%)</w:t>
            </w:r>
          </w:p>
        </w:tc>
      </w:tr>
      <w:tr w:rsidR="008466A8" w:rsidRPr="00EE20D9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SDHA - Ct ALK 3'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98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06·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05</w:t>
            </w:r>
          </w:p>
        </w:tc>
      </w:tr>
      <w:tr w:rsidR="008466A8" w:rsidRPr="00DE3ABC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ALK 5'(ex9-10) - Ct ALK 3'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18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764</w:t>
            </w:r>
          </w:p>
        </w:tc>
      </w:tr>
      <w:tr w:rsidR="008466A8" w:rsidRPr="00DE3ABC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59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4</w:t>
            </w:r>
          </w:p>
        </w:tc>
      </w:tr>
      <w:tr w:rsidR="008466A8" w:rsidRPr="00DE3ABC" w:rsidTr="004113FE">
        <w:tc>
          <w:tcPr>
            <w:tcW w:w="9571" w:type="dxa"/>
            <w:gridSpan w:val="3"/>
          </w:tcPr>
          <w:p w:rsidR="008466A8" w:rsidRPr="00DE3ABC" w:rsidRDefault="008466A8" w:rsidP="00E20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 (AUC 99.73%)</w:t>
            </w:r>
          </w:p>
        </w:tc>
      </w:tr>
      <w:tr w:rsidR="008466A8" w:rsidRPr="00DE3ABC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SDHA - Ct ALK 3'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91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06</w:t>
            </w:r>
          </w:p>
        </w:tc>
      </w:tr>
      <w:tr w:rsidR="008466A8" w:rsidRPr="00DE3ABC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ALK 5'(ex19-20) - Ct ALK 3'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49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485</w:t>
            </w:r>
          </w:p>
        </w:tc>
      </w:tr>
      <w:tr w:rsidR="008466A8" w:rsidRPr="00DE3ABC" w:rsidTr="004113FE"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190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4</w:t>
            </w:r>
          </w:p>
        </w:tc>
        <w:tc>
          <w:tcPr>
            <w:tcW w:w="3191" w:type="dxa"/>
          </w:tcPr>
          <w:p w:rsidR="008466A8" w:rsidRPr="00DE3ABC" w:rsidRDefault="008466A8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336</w:t>
            </w:r>
          </w:p>
        </w:tc>
      </w:tr>
    </w:tbl>
    <w:p w:rsidR="008466A8" w:rsidRPr="00DE3ABC" w:rsidRDefault="00DE3ABC" w:rsidP="00E200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Ct – PCR </w:t>
      </w:r>
      <w:r w:rsidR="00EE20D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8466A8" w:rsidRPr="00DE3ABC">
        <w:rPr>
          <w:rFonts w:ascii="Times New Roman" w:hAnsi="Times New Roman" w:cs="Times New Roman"/>
          <w:sz w:val="20"/>
          <w:szCs w:val="20"/>
          <w:lang w:val="en-US"/>
        </w:rPr>
        <w:t>ycle threshold</w:t>
      </w:r>
    </w:p>
    <w:p w:rsidR="008D131D" w:rsidRPr="00DE3ABC" w:rsidRDefault="008D131D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3AB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B09B4" w:rsidRPr="00DE3ABC" w:rsidRDefault="00682308" w:rsidP="00E20065">
      <w:pPr>
        <w:spacing w:line="240" w:lineRule="auto"/>
        <w:ind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68230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E20065" w:rsidRPr="00682308">
        <w:rPr>
          <w:rFonts w:ascii="Times New Roman" w:hAnsi="Times New Roman" w:cs="Times New Roman"/>
          <w:sz w:val="20"/>
          <w:szCs w:val="20"/>
          <w:lang w:val="en-US"/>
        </w:rPr>
        <w:t>S8</w:t>
      </w:r>
      <w:r w:rsidR="00F01CD0" w:rsidRPr="0068230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908A1" w:rsidRPr="00682308">
        <w:rPr>
          <w:rFonts w:ascii="Times New Roman" w:hAnsi="Times New Roman" w:cs="Times New Roman"/>
          <w:sz w:val="20"/>
          <w:szCs w:val="20"/>
          <w:lang w:val="en-US"/>
        </w:rPr>
        <w:t xml:space="preserve"> PCR</w:t>
      </w:r>
      <w:r w:rsidR="00B908A1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and NGS results for the 50 NSCLC cases with abnormal patterns of </w:t>
      </w:r>
      <w:r w:rsidR="00B908A1" w:rsidRPr="003A2116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="00B908A1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expression </w:t>
      </w:r>
    </w:p>
    <w:tbl>
      <w:tblPr>
        <w:tblStyle w:val="a3"/>
        <w:tblW w:w="10235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564"/>
        <w:gridCol w:w="562"/>
        <w:gridCol w:w="1618"/>
        <w:gridCol w:w="985"/>
        <w:gridCol w:w="1140"/>
        <w:gridCol w:w="1134"/>
        <w:gridCol w:w="1275"/>
        <w:gridCol w:w="2410"/>
      </w:tblGrid>
      <w:tr w:rsidR="00B908A1" w:rsidRPr="00DE3ABC" w:rsidTr="004113FE">
        <w:trPr>
          <w:trHeight w:val="585"/>
        </w:trPr>
        <w:tc>
          <w:tcPr>
            <w:tcW w:w="547" w:type="dxa"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dxa"/>
            <w:hideMark/>
          </w:tcPr>
          <w:p w:rsidR="00B908A1" w:rsidRPr="00F01CD0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62" w:type="dxa"/>
            <w:hideMark/>
          </w:tcPr>
          <w:p w:rsidR="00B908A1" w:rsidRPr="00F01CD0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18" w:type="dxa"/>
            <w:hideMark/>
          </w:tcPr>
          <w:p w:rsidR="00B908A1" w:rsidRPr="00F01CD0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985" w:type="dxa"/>
            <w:hideMark/>
          </w:tcPr>
          <w:p w:rsidR="00B908A1" w:rsidRPr="00F01CD0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140" w:type="dxa"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ALK 5' (ex9-10) - Ct ALK 3'</w:t>
            </w:r>
          </w:p>
        </w:tc>
        <w:tc>
          <w:tcPr>
            <w:tcW w:w="1134" w:type="dxa"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ALK 5' (ex19-20) - Ct ALK 3'</w:t>
            </w:r>
          </w:p>
        </w:tc>
        <w:tc>
          <w:tcPr>
            <w:tcW w:w="1275" w:type="dxa"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SDHA - Ct ALK 3'</w:t>
            </w:r>
          </w:p>
        </w:tc>
        <w:tc>
          <w:tcPr>
            <w:tcW w:w="2410" w:type="dxa"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</w:t>
            </w:r>
            <w:proofErr w:type="spellStart"/>
            <w:r w:rsidRPr="00F01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E2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ul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B908A1" w:rsidRPr="00EE20D9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0,3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1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561EAB" w:rsidP="00E2006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6ins33</w:t>
            </w:r>
            <w:r w:rsidR="008D131D"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;A17)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>†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9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3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5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9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6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V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8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DE2F50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IF5B-ALK (K17;A20)</w:t>
            </w:r>
          </w:p>
        </w:tc>
      </w:tr>
      <w:tr w:rsidR="00B908A1" w:rsidRPr="001C2723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</w:t>
            </w:r>
          </w:p>
        </w:tc>
        <w:tc>
          <w:tcPr>
            <w:tcW w:w="2410" w:type="dxa"/>
            <w:noWrap/>
            <w:hideMark/>
          </w:tcPr>
          <w:p w:rsidR="0049486E" w:rsidRPr="00BE639E" w:rsidRDefault="00561EAB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ML4-ALK </w:t>
            </w:r>
            <w:bookmarkStart w:id="2" w:name="_Hlk75280933"/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E6ins33</w:t>
            </w:r>
            <w:r w:rsidR="00FC78A8"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A1</w:t>
            </w:r>
            <w:r w:rsidR="00285203"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  <w:r w:rsidR="00FC78A8"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  <w:r w:rsidR="00285203"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(E6ins33;A17), </w:t>
            </w:r>
            <w:r w:rsidR="00285203"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>(E6;A18), (E6;A17)</w:t>
            </w:r>
            <w:bookmarkEnd w:id="2"/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 xml:space="preserve"> †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T</w:t>
            </w:r>
          </w:p>
        </w:tc>
      </w:tr>
      <w:tr w:rsidR="00B908A1" w:rsidRPr="00EE20D9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5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FC78A8" w:rsidP="00E2006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5del10;del44A20)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 xml:space="preserve"> †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4,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C90F16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L4-ALK (E2;A20)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6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C90F16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P1-ALK (H30;A20)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 xml:space="preserve"> †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5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7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</w:t>
            </w: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C90F16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CTN1-ALK (D26;A20)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8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RAS Q61L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9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5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D</w:t>
            </w:r>
          </w:p>
        </w:tc>
      </w:tr>
      <w:tr w:rsidR="00C90F16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0</w:t>
            </w:r>
          </w:p>
        </w:tc>
        <w:tc>
          <w:tcPr>
            <w:tcW w:w="564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2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</w:t>
            </w:r>
          </w:p>
        </w:tc>
        <w:tc>
          <w:tcPr>
            <w:tcW w:w="1134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</w:t>
            </w:r>
          </w:p>
        </w:tc>
        <w:tc>
          <w:tcPr>
            <w:tcW w:w="1275" w:type="dxa"/>
            <w:noWrap/>
            <w:hideMark/>
          </w:tcPr>
          <w:p w:rsidR="00C90F16" w:rsidRPr="00DE3ABC" w:rsidRDefault="00C90F16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6</w:t>
            </w:r>
          </w:p>
        </w:tc>
        <w:tc>
          <w:tcPr>
            <w:tcW w:w="2410" w:type="dxa"/>
            <w:noWrap/>
            <w:hideMark/>
          </w:tcPr>
          <w:p w:rsidR="00C90F16" w:rsidRPr="00BE639E" w:rsidRDefault="00C90F16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L4-ALK (E2;A20)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3,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NRAS Q61L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N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V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7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EGFR V769L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1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6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7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W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7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V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1,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37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8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1,7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C90F16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C6-RET (C1;R12)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9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0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7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1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9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AS G12V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2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3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7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4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8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D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5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1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3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6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2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8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2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8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WT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49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6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  <w:tr w:rsidR="00B908A1" w:rsidRPr="00DE3ABC" w:rsidTr="004113FE">
        <w:trPr>
          <w:trHeight w:val="300"/>
        </w:trPr>
        <w:tc>
          <w:tcPr>
            <w:tcW w:w="547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#50</w:t>
            </w:r>
          </w:p>
        </w:tc>
        <w:tc>
          <w:tcPr>
            <w:tcW w:w="56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2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18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98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0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-0,6</w:t>
            </w:r>
          </w:p>
        </w:tc>
        <w:tc>
          <w:tcPr>
            <w:tcW w:w="1134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1275" w:type="dxa"/>
            <w:noWrap/>
            <w:hideMark/>
          </w:tcPr>
          <w:p w:rsidR="00B908A1" w:rsidRPr="00DE3ABC" w:rsidRDefault="00B908A1" w:rsidP="00E20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B908A1" w:rsidRPr="00BE639E" w:rsidRDefault="00B908A1" w:rsidP="00E200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39E">
              <w:rPr>
                <w:rFonts w:ascii="Times New Roman" w:hAnsi="Times New Roman" w:cs="Times New Roman"/>
                <w:i/>
                <w:sz w:val="20"/>
                <w:szCs w:val="20"/>
              </w:rPr>
              <w:t>KRAS G12C</w:t>
            </w:r>
          </w:p>
        </w:tc>
      </w:tr>
    </w:tbl>
    <w:p w:rsidR="0051440A" w:rsidRPr="00DE3ABC" w:rsidRDefault="00E20065" w:rsidP="00C364FA">
      <w:pPr>
        <w:spacing w:line="24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  <w:sectPr w:rsidR="0051440A" w:rsidRPr="00DE3ABC" w:rsidSect="00C364FA">
          <w:pgSz w:w="11906" w:h="16838"/>
          <w:pgMar w:top="1134" w:right="850" w:bottom="1134" w:left="1701" w:header="709" w:footer="709" w:gutter="0"/>
          <w:cols w:space="708"/>
          <w:docGrid w:linePitch="360"/>
        </w:sectPr>
      </w:pPr>
      <w:r w:rsidRPr="00E2006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ru-RU"/>
        </w:rPr>
        <w:t>†</w:t>
      </w:r>
      <w:r w:rsidR="00B106D4" w:rsidRPr="00DE3AB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ru-RU"/>
        </w:rPr>
        <w:t xml:space="preserve">Detailed NGS results for these four samples are provided </w:t>
      </w:r>
      <w:r w:rsidR="00B106D4" w:rsidRPr="00DE3ABC">
        <w:rPr>
          <w:rFonts w:ascii="Times New Roman" w:hAnsi="Times New Roman" w:cs="Times New Roman"/>
          <w:sz w:val="20"/>
          <w:szCs w:val="20"/>
          <w:lang w:val="en-US"/>
        </w:rPr>
        <w:t>in the T</w:t>
      </w:r>
      <w:r w:rsidR="005F60C7" w:rsidRPr="00DE3ABC">
        <w:rPr>
          <w:rFonts w:ascii="Times New Roman" w:hAnsi="Times New Roman" w:cs="Times New Roman"/>
          <w:sz w:val="20"/>
          <w:szCs w:val="20"/>
          <w:lang w:val="en-US"/>
        </w:rPr>
        <w:t>able A.</w:t>
      </w:r>
      <w:r w:rsidR="00BC69EB" w:rsidRPr="00DE3ABC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B106D4" w:rsidRPr="00DE3A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E20D9">
        <w:rPr>
          <w:rFonts w:ascii="Times New Roman" w:hAnsi="Times New Roman" w:cs="Times New Roman"/>
          <w:sz w:val="20"/>
          <w:szCs w:val="20"/>
          <w:lang w:val="en-US"/>
        </w:rPr>
        <w:t xml:space="preserve"> Ct – PCR cycle threshold; F – female; M – male; ND – no data available. </w:t>
      </w:r>
      <w:bookmarkStart w:id="3" w:name="_GoBack"/>
      <w:bookmarkEnd w:id="3"/>
    </w:p>
    <w:p w:rsidR="00C17FE4" w:rsidRPr="00DE3ABC" w:rsidRDefault="00682308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8230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E20065" w:rsidRPr="00682308">
        <w:rPr>
          <w:rFonts w:ascii="Times New Roman" w:hAnsi="Times New Roman" w:cs="Times New Roman"/>
          <w:sz w:val="20"/>
          <w:szCs w:val="20"/>
          <w:lang w:val="en-US"/>
        </w:rPr>
        <w:t>S9</w:t>
      </w:r>
      <w:r w:rsidR="00F01CD0" w:rsidRPr="0068230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570E6" w:rsidRPr="006823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106D4" w:rsidRPr="00682308">
        <w:rPr>
          <w:rFonts w:ascii="Times New Roman" w:hAnsi="Times New Roman" w:cs="Times New Roman"/>
          <w:sz w:val="20"/>
          <w:szCs w:val="20"/>
          <w:lang w:val="en-US"/>
        </w:rPr>
        <w:t>Detailed</w:t>
      </w:r>
      <w:r w:rsidR="003570E6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NGS results</w:t>
      </w:r>
      <w:r w:rsidR="00B106D4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for samples with </w:t>
      </w:r>
      <w:r w:rsidR="00B106D4" w:rsidRPr="003A2116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="00B106D4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rearrangements</w:t>
      </w:r>
    </w:p>
    <w:tbl>
      <w:tblPr>
        <w:tblW w:w="1530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2127"/>
        <w:gridCol w:w="3147"/>
        <w:gridCol w:w="2268"/>
        <w:gridCol w:w="2977"/>
        <w:gridCol w:w="1671"/>
        <w:gridCol w:w="1559"/>
      </w:tblGrid>
      <w:tr w:rsidR="006D0651" w:rsidRPr="001C2723" w:rsidTr="004113FE">
        <w:trPr>
          <w:trHeight w:val="603"/>
        </w:trPr>
        <w:tc>
          <w:tcPr>
            <w:tcW w:w="568" w:type="dxa"/>
            <w:vAlign w:val="center"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vAlign w:val="center"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Junction Read Cou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eft Gene</w:t>
            </w:r>
          </w:p>
        </w:tc>
        <w:tc>
          <w:tcPr>
            <w:tcW w:w="3147" w:type="dxa"/>
            <w:shd w:val="clear" w:color="auto" w:fill="auto"/>
            <w:noWrap/>
            <w:vAlign w:val="center"/>
            <w:hideMark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eft Breakpoi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ight G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ight Breakpoint</w:t>
            </w:r>
          </w:p>
        </w:tc>
        <w:tc>
          <w:tcPr>
            <w:tcW w:w="1671" w:type="dxa"/>
            <w:vAlign w:val="center"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rameshift</w:t>
            </w:r>
          </w:p>
        </w:tc>
        <w:tc>
          <w:tcPr>
            <w:tcW w:w="1559" w:type="dxa"/>
            <w:vAlign w:val="center"/>
          </w:tcPr>
          <w:p w:rsidR="006D0651" w:rsidRPr="00DE3ABC" w:rsidRDefault="006D0651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reakpoint</w:t>
            </w:r>
            <w:r w:rsidR="00401734"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’s</w:t>
            </w: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401734"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etails (</w:t>
            </w: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DNA</w:t>
            </w:r>
            <w:proofErr w:type="spellEnd"/>
            <w:r w:rsidR="00401734"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)</w:t>
            </w:r>
            <w:r w:rsidR="0068441D"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="00401734"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to </w:t>
            </w:r>
            <w:proofErr w:type="spellStart"/>
            <w:r w:rsidR="00401734"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nsembl</w:t>
            </w:r>
            <w:proofErr w:type="spellEnd"/>
            <w:r w:rsidR="00401734"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Canonical (</w:t>
            </w:r>
            <w:r w:rsidR="00401734"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ru-RU"/>
              </w:rPr>
              <w:t>EC</w:t>
            </w:r>
            <w:r w:rsidR="00401734"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)</w:t>
            </w:r>
          </w:p>
        </w:tc>
      </w:tr>
      <w:tr w:rsidR="00401734" w:rsidRPr="00F245D2" w:rsidTr="004113FE">
        <w:trPr>
          <w:trHeight w:val="745"/>
        </w:trPr>
        <w:tc>
          <w:tcPr>
            <w:tcW w:w="568" w:type="dxa"/>
            <w:vMerge w:val="restart"/>
            <w:vAlign w:val="center"/>
          </w:tcPr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#1</w:t>
            </w:r>
          </w:p>
        </w:tc>
        <w:tc>
          <w:tcPr>
            <w:tcW w:w="992" w:type="dxa"/>
            <w:vAlign w:val="center"/>
          </w:tcPr>
          <w:p w:rsidR="00401734" w:rsidRPr="00DE3ABC" w:rsidRDefault="00401734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401734" w:rsidRPr="00DE3ABC" w:rsidRDefault="00401734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401734" w:rsidRPr="00DE3ABC" w:rsidRDefault="00401734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42264951:+</w:t>
            </w:r>
          </w:p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proofErr w:type="spellStart"/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int</w:t>
            </w:r>
            <w:proofErr w:type="spellEnd"/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6-7 – </w:t>
            </w:r>
            <w:bookmarkStart w:id="4" w:name="_Hlk75268809"/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  <w:bookmarkEnd w:id="4"/>
          </w:p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ex 7 – ENST00000401738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01734" w:rsidRPr="00DE3ABC" w:rsidRDefault="00401734" w:rsidP="00E20065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</w:t>
            </w:r>
          </w:p>
          <w:p w:rsidR="00401734" w:rsidRPr="00DE3ABC" w:rsidRDefault="00401734" w:rsidP="00E2006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29227074:-</w:t>
            </w:r>
          </w:p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18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401734" w:rsidRPr="00DE3ABC" w:rsidRDefault="00401734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401734" w:rsidRPr="00BE639E" w:rsidRDefault="00401734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6ins33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>†</w:t>
            </w: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;A18)</w:t>
            </w:r>
          </w:p>
        </w:tc>
      </w:tr>
      <w:tr w:rsidR="00401734" w:rsidRPr="001C2723" w:rsidTr="004113FE">
        <w:trPr>
          <w:trHeight w:val="549"/>
        </w:trPr>
        <w:tc>
          <w:tcPr>
            <w:tcW w:w="568" w:type="dxa"/>
            <w:vMerge/>
            <w:vAlign w:val="center"/>
          </w:tcPr>
          <w:p w:rsidR="00401734" w:rsidRPr="00DE3ABC" w:rsidRDefault="00401734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</w:tcPr>
          <w:p w:rsidR="00401734" w:rsidRPr="00F938AB" w:rsidRDefault="00401734" w:rsidP="00E20065">
            <w:pPr>
              <w:spacing w:after="0" w:line="240" w:lineRule="auto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…taccaaaagttaccaaaactgcagacaaGCATAAAGATGTCATCATCAACCAAG</w:t>
            </w:r>
            <w:r w:rsidRPr="00F938AB">
              <w:rPr>
                <w:rFonts w:ascii="Courier New" w:hAnsi="Courier New" w:cs="Courier New"/>
                <w:color w:val="00B0F0"/>
                <w:sz w:val="20"/>
                <w:szCs w:val="20"/>
                <w:u w:val="single"/>
                <w:lang w:val="en-US"/>
              </w:rPr>
              <w:t>caaaaatgtcaactcgcgaaaaaaacagccaag</w:t>
            </w:r>
            <w:r w:rsidRPr="00F93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TGATGGAAGGCCACGGGG…</w:t>
            </w:r>
          </w:p>
          <w:p w:rsidR="00401734" w:rsidRPr="00F938AB" w:rsidRDefault="00401734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</w:pPr>
          </w:p>
          <w:p w:rsidR="00401734" w:rsidRPr="00F938AB" w:rsidRDefault="00F938AB" w:rsidP="00E2006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</w:t>
            </w:r>
            <w:r w:rsidR="00401734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EML4 exon 5, 6 (</w:t>
            </w:r>
            <w:r w:rsidR="00401734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="00401734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="00401734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, ENST00000401738.3)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, 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 xml:space="preserve">full sequence (33bp) of </w:t>
            </w:r>
            <w:r w:rsidR="00401734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 xml:space="preserve">EML4 exon 7 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 xml:space="preserve">from </w:t>
            </w:r>
            <w:r w:rsidR="00401734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>ENST00000401738.3</w:t>
            </w:r>
            <w:r w:rsidR="00401734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="00401734"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="00401734"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18 </w:t>
            </w:r>
            <w:r w:rsidR="00401734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="00401734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401734" w:rsidRPr="00BE639E" w:rsidRDefault="00401734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68441D" w:rsidRPr="00F245D2" w:rsidTr="004113FE">
        <w:trPr>
          <w:trHeight w:val="300"/>
        </w:trPr>
        <w:tc>
          <w:tcPr>
            <w:tcW w:w="568" w:type="dxa"/>
            <w:vMerge w:val="restart"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#6</w:t>
            </w:r>
          </w:p>
        </w:tc>
        <w:tc>
          <w:tcPr>
            <w:tcW w:w="992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hr2:42264951:+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  </w:t>
            </w:r>
            <w:proofErr w:type="spellStart"/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int</w:t>
            </w:r>
            <w:proofErr w:type="spellEnd"/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 6-7 – </w:t>
            </w:r>
            <w:bookmarkStart w:id="5" w:name="_Hlk75268973"/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 ex 7 – </w:t>
            </w:r>
            <w:bookmarkStart w:id="6" w:name="_Hlk75271963"/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NST00000401738.3</w:t>
            </w:r>
            <w:bookmarkEnd w:id="5"/>
            <w:bookmarkEnd w:id="6"/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</w:t>
            </w:r>
          </w:p>
          <w:p w:rsidR="0068441D" w:rsidRPr="00DE3ABC" w:rsidRDefault="0068441D" w:rsidP="00E2006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hr2:29227074:-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 xml:space="preserve">ex 18 – </w:t>
            </w:r>
            <w:bookmarkStart w:id="7" w:name="_Hlk75270064"/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  <w:bookmarkEnd w:id="7"/>
          </w:p>
        </w:tc>
        <w:tc>
          <w:tcPr>
            <w:tcW w:w="1671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bookmarkStart w:id="8" w:name="_Hlk75259202"/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</w:t>
            </w:r>
            <w:r w:rsidR="00F245D2"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6ins33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>†</w:t>
            </w: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;A18)</w:t>
            </w:r>
            <w:bookmarkEnd w:id="8"/>
          </w:p>
        </w:tc>
      </w:tr>
      <w:tr w:rsidR="0068441D" w:rsidRPr="001C2723" w:rsidTr="004113FE">
        <w:trPr>
          <w:trHeight w:val="530"/>
        </w:trPr>
        <w:tc>
          <w:tcPr>
            <w:tcW w:w="568" w:type="dxa"/>
            <w:vMerge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</w:tcPr>
          <w:p w:rsidR="0068441D" w:rsidRPr="00F938AB" w:rsidRDefault="007A5FE9" w:rsidP="00E20065">
            <w:pPr>
              <w:spacing w:after="0" w:line="240" w:lineRule="auto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…</w:t>
            </w:r>
            <w:r w:rsidR="0068441D"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taccaaaagttaccaaaactgcagacaaGCATAAAGATGTCATCATCAACCAAG</w:t>
            </w:r>
            <w:r w:rsidR="0068441D" w:rsidRPr="00F938AB">
              <w:rPr>
                <w:rFonts w:ascii="Courier New" w:hAnsi="Courier New" w:cs="Courier New"/>
                <w:color w:val="00B0F0"/>
                <w:sz w:val="20"/>
                <w:szCs w:val="20"/>
                <w:u w:val="single"/>
                <w:lang w:val="en-US"/>
              </w:rPr>
              <w:t>caaaaatgtcaactcgcgaaaaaaacagccaag</w:t>
            </w:r>
            <w:r w:rsidR="0068441D" w:rsidRPr="00F93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TGATGGAAGGCCACGGGG…</w:t>
            </w:r>
          </w:p>
          <w:p w:rsidR="0068441D" w:rsidRPr="00F938AB" w:rsidRDefault="0068441D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</w:pPr>
          </w:p>
          <w:p w:rsidR="0068441D" w:rsidRPr="00F938AB" w:rsidRDefault="00561EAB" w:rsidP="00E2006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EML4 exon 5, 6 (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, ENST00000401738.3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), 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>full sequence (33bp) of EML4 exon 7 from ENST00000401738.3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="0068441D"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="0068441D"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18 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  <w:lang w:val="en-US"/>
              </w:rPr>
            </w:pPr>
          </w:p>
        </w:tc>
      </w:tr>
      <w:tr w:rsidR="0068441D" w:rsidRPr="00F245D2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42264951:+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proofErr w:type="spellStart"/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int</w:t>
            </w:r>
            <w:proofErr w:type="spellEnd"/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6-7 – 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ex 7 – ENST00000401738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</w:t>
            </w:r>
          </w:p>
          <w:p w:rsidR="0068441D" w:rsidRPr="00DE3ABC" w:rsidRDefault="0068441D" w:rsidP="00E2006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2:29227672:-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 ex 17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</w:t>
            </w:r>
          </w:p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(</w:t>
            </w:r>
            <w:r w:rsidR="00F245D2"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6ins33</w:t>
            </w:r>
            <w:r w:rsidR="00E20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 w:eastAsia="ru-RU"/>
              </w:rPr>
              <w:t>†</w:t>
            </w:r>
            <w:r w:rsidR="00F245D2"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;</w:t>
            </w: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A17)</w:t>
            </w:r>
          </w:p>
        </w:tc>
      </w:tr>
      <w:tr w:rsidR="0068441D" w:rsidRPr="001C2723" w:rsidTr="004113FE">
        <w:trPr>
          <w:trHeight w:val="481"/>
        </w:trPr>
        <w:tc>
          <w:tcPr>
            <w:tcW w:w="568" w:type="dxa"/>
            <w:vMerge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</w:tcPr>
          <w:p w:rsidR="0068441D" w:rsidRPr="00F938AB" w:rsidRDefault="007A5FE9" w:rsidP="00E20065">
            <w:pPr>
              <w:spacing w:after="0" w:line="240" w:lineRule="auto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…</w:t>
            </w:r>
            <w:r w:rsidR="0068441D"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taccaaaagttaccaaaactgcagacaaGCATAAAGATGTCATCATCAACCAAG</w:t>
            </w:r>
            <w:r w:rsidR="0068441D" w:rsidRPr="00F938AB">
              <w:rPr>
                <w:rFonts w:ascii="Courier New" w:hAnsi="Courier New" w:cs="Courier New"/>
                <w:color w:val="00B0F0"/>
                <w:sz w:val="20"/>
                <w:szCs w:val="20"/>
                <w:u w:val="single"/>
                <w:lang w:val="en-US"/>
              </w:rPr>
              <w:t>caaaaatgtcaactcgcgaaaaaaacagccaag</w:t>
            </w:r>
            <w:r w:rsidR="0068441D" w:rsidRPr="00F93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GCGGCAATGCAGCCTCAA…</w:t>
            </w:r>
          </w:p>
          <w:p w:rsidR="0068441D" w:rsidRPr="00F938AB" w:rsidRDefault="0068441D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</w:pPr>
          </w:p>
          <w:p w:rsidR="0068441D" w:rsidRPr="00F938AB" w:rsidRDefault="00F938AB" w:rsidP="00E2006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EML4 exon 5, 6 (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, ENST00000401738.3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), 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u w:val="single"/>
                <w:lang w:val="en-US"/>
              </w:rPr>
              <w:t>full sequence (33bp) of EML4 exon 7 from ENST00000401738.3</w:t>
            </w:r>
            <w:r w:rsidR="008C7BCA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="0068441D"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="0068441D"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17 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68441D" w:rsidRPr="00DE3ABC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42264731:+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6 – 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</w:t>
            </w:r>
          </w:p>
          <w:p w:rsidR="0068441D" w:rsidRPr="00DE3ABC" w:rsidRDefault="0068441D" w:rsidP="00E2006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29227074:-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18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6;A18)</w:t>
            </w:r>
          </w:p>
        </w:tc>
      </w:tr>
      <w:tr w:rsidR="0068441D" w:rsidRPr="001C2723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</w:tcPr>
          <w:p w:rsidR="0068441D" w:rsidRPr="00F938AB" w:rsidRDefault="0068441D" w:rsidP="00E20065">
            <w:pPr>
              <w:spacing w:after="0" w:line="240" w:lineRule="auto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…</w:t>
            </w:r>
            <w:r w:rsidR="004A7918"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AATTAATACCAAAAGTTACCAAAACTGCAGACAA</w:t>
            </w:r>
            <w:r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gcataaagatgtcatcatcaaccaag</w:t>
            </w:r>
            <w:r w:rsidRPr="00F93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TGATGGAAGGCCACGGGGAAGTGAATATTAAGCATTATCTAAACTG…</w:t>
            </w:r>
          </w:p>
          <w:p w:rsidR="0068441D" w:rsidRPr="00F938AB" w:rsidRDefault="0068441D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</w:pPr>
          </w:p>
          <w:p w:rsidR="0068441D" w:rsidRPr="00F938AB" w:rsidRDefault="00561EAB" w:rsidP="00E20065">
            <w:pPr>
              <w:spacing w:after="0" w:line="240" w:lineRule="auto"/>
              <w:rPr>
                <w:rFonts w:ascii="Courier New" w:hAnsi="Courier New" w:cs="Courier New"/>
                <w:sz w:val="14"/>
                <w:szCs w:val="14"/>
                <w:vertAlign w:val="superscript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                                           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EML4 exon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5,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6 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="0068441D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="0068441D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="0068441D"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="0068441D"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on 18 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="0068441D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68441D" w:rsidRPr="00BE639E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68441D" w:rsidRPr="00DE3ABC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992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42264731:+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6 – 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</w:t>
            </w:r>
          </w:p>
          <w:p w:rsidR="0068441D" w:rsidRPr="00DE3ABC" w:rsidRDefault="0068441D" w:rsidP="00E2006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2:29227672:-</w:t>
            </w:r>
          </w:p>
          <w:p w:rsidR="0068441D" w:rsidRPr="00DE3ABC" w:rsidRDefault="0068441D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17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68441D" w:rsidRPr="00DE3ABC" w:rsidRDefault="0068441D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8441D" w:rsidRPr="00BE639E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6;A17)</w:t>
            </w:r>
          </w:p>
        </w:tc>
      </w:tr>
      <w:tr w:rsidR="004A7918" w:rsidRPr="001C2723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4A7918" w:rsidRPr="00DE3ABC" w:rsidRDefault="004A7918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</w:tcPr>
          <w:p w:rsidR="004A7918" w:rsidRPr="00F938AB" w:rsidRDefault="004A7918" w:rsidP="00E20065">
            <w:pPr>
              <w:spacing w:after="0" w:line="240" w:lineRule="auto"/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  <w:t>…AATTAATACCAAAAGTTACCAAAACTGCAGACAAgcataaagatgtcatcatcaaccaag</w:t>
            </w:r>
            <w:r w:rsidRPr="00F93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GCGGCAATGCAGCCTCAAACAATGACCCCGAAATGGATGGGGAAGA…</w:t>
            </w:r>
          </w:p>
          <w:p w:rsidR="004A7918" w:rsidRPr="00F938AB" w:rsidRDefault="004A7918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</w:pPr>
          </w:p>
          <w:p w:rsidR="004A7918" w:rsidRPr="00F938AB" w:rsidRDefault="00561EAB" w:rsidP="00E2006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                       </w:t>
            </w:r>
            <w:r w:rsidR="005F2BF5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       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</w:t>
            </w:r>
            <w:r w:rsidR="005F2BF5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EML4 exon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5,</w:t>
            </w:r>
            <w:r w:rsidR="005F2BF5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6 </w:t>
            </w:r>
            <w:r w:rsidR="005F2BF5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="005F2BF5"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="005F2BF5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="004A7918"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="004A7918"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on 17 </w:t>
            </w:r>
            <w:r w:rsidR="004A7918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="004A7918"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4A7918" w:rsidRPr="00BE639E" w:rsidRDefault="004A7918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5F2BF5" w:rsidRPr="00DE3ABC" w:rsidTr="004113FE">
        <w:trPr>
          <w:trHeight w:val="300"/>
        </w:trPr>
        <w:tc>
          <w:tcPr>
            <w:tcW w:w="568" w:type="dxa"/>
            <w:vMerge w:val="restart"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#10</w:t>
            </w:r>
          </w:p>
        </w:tc>
        <w:tc>
          <w:tcPr>
            <w:tcW w:w="992" w:type="dxa"/>
            <w:vAlign w:val="center"/>
          </w:tcPr>
          <w:p w:rsidR="005F2BF5" w:rsidRPr="00DE3ABC" w:rsidRDefault="005F2BF5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4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43924.19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hr2:42263296:+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ex5 – ENST00000318522.10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</w:t>
            </w:r>
          </w:p>
          <w:p w:rsidR="005F2BF5" w:rsidRPr="00DE3ABC" w:rsidRDefault="005F2BF5" w:rsidP="00E20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lastRenderedPageBreak/>
              <w:t>chr2:29223484:-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ex 20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5F2BF5" w:rsidRPr="00DE3ABC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rameshift</w:t>
            </w:r>
          </w:p>
        </w:tc>
        <w:tc>
          <w:tcPr>
            <w:tcW w:w="1559" w:type="dxa"/>
            <w:vMerge w:val="restart"/>
            <w:vAlign w:val="center"/>
          </w:tcPr>
          <w:p w:rsidR="005F2BF5" w:rsidRPr="00BE639E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EML4-ALK (E5del10;</w:t>
            </w: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br/>
            </w: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lastRenderedPageBreak/>
              <w:t>del44A20)</w:t>
            </w:r>
          </w:p>
        </w:tc>
      </w:tr>
      <w:tr w:rsidR="005F2BF5" w:rsidRPr="001C2723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  <w:vAlign w:val="center"/>
          </w:tcPr>
          <w:p w:rsidR="005F2BF5" w:rsidRPr="00F938AB" w:rsidRDefault="005F2BF5" w:rsidP="00E20065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ru-RU"/>
              </w:rPr>
            </w:pPr>
            <w:r w:rsidRPr="00F938AB">
              <w:rPr>
                <w:rFonts w:ascii="Courier New" w:eastAsia="Times New Roman" w:hAnsi="Courier New" w:cs="Courier New"/>
                <w:color w:val="00B0F0"/>
                <w:sz w:val="20"/>
                <w:szCs w:val="20"/>
                <w:lang w:val="en-US" w:eastAsia="ru-RU"/>
              </w:rPr>
              <w:t>…aattgtcgaaaataccttcaacacccaaattaataccaaaagttaccaaaa</w:t>
            </w:r>
            <w:r w:rsidRPr="00F938AB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ru-RU"/>
              </w:rPr>
              <w:t>CTGCAGAGCCCTGAGTACAAGCTGAGCAAGCTCCGCACCTCGACCATCATGACCG…</w:t>
            </w:r>
          </w:p>
          <w:p w:rsidR="0000587B" w:rsidRPr="00F938AB" w:rsidRDefault="0000587B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</w:pPr>
          </w:p>
          <w:p w:rsidR="005F2BF5" w:rsidRPr="00F938AB" w:rsidRDefault="005F2BF5" w:rsidP="00E2006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ru-RU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</w:t>
            </w:r>
            <w:r w:rsidR="00561EAB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deletion 10 </w:t>
            </w:r>
            <w:proofErr w:type="spellStart"/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>bp</w:t>
            </w:r>
            <w:proofErr w:type="spellEnd"/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at the 3’-end of EML4 exon 5 </w:t>
            </w:r>
            <w:r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18522.10</w:t>
            </w:r>
            <w:r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deletion 44 </w:t>
            </w:r>
            <w:proofErr w:type="spellStart"/>
            <w:r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>bp</w:t>
            </w:r>
            <w:proofErr w:type="spellEnd"/>
            <w:r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 at the 5’-end ALK exon 17 </w:t>
            </w:r>
            <w:r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5F2BF5" w:rsidRPr="00BE639E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B0F0"/>
                <w:sz w:val="20"/>
                <w:szCs w:val="20"/>
                <w:lang w:val="en-US" w:eastAsia="ru-RU"/>
              </w:rPr>
            </w:pPr>
          </w:p>
        </w:tc>
      </w:tr>
      <w:tr w:rsidR="005F2BF5" w:rsidRPr="00DE3ABC" w:rsidTr="004113FE">
        <w:trPr>
          <w:trHeight w:val="300"/>
        </w:trPr>
        <w:tc>
          <w:tcPr>
            <w:tcW w:w="568" w:type="dxa"/>
            <w:vMerge w:val="restart"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#14</w:t>
            </w:r>
          </w:p>
        </w:tc>
        <w:tc>
          <w:tcPr>
            <w:tcW w:w="992" w:type="dxa"/>
            <w:vAlign w:val="center"/>
          </w:tcPr>
          <w:p w:rsidR="005F2BF5" w:rsidRPr="00DE3ABC" w:rsidRDefault="005F2BF5" w:rsidP="00E20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1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G00000127946.17</w:t>
            </w:r>
          </w:p>
        </w:tc>
        <w:tc>
          <w:tcPr>
            <w:tcW w:w="314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7:75539323:-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  ex30 – ENST00000336926.11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K</w:t>
            </w:r>
          </w:p>
          <w:p w:rsidR="005F2BF5" w:rsidRPr="00DE3ABC" w:rsidRDefault="005F2BF5" w:rsidP="00E2006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3A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G00000171094.18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r2:29223528:-</w:t>
            </w:r>
          </w:p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  <w:r w:rsidRPr="00DE3A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x 20 – ENST00000389048.8</w:t>
            </w:r>
            <w:r w:rsidRPr="00DE3A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C</w:t>
            </w:r>
          </w:p>
        </w:tc>
        <w:tc>
          <w:tcPr>
            <w:tcW w:w="1671" w:type="dxa"/>
            <w:vAlign w:val="center"/>
          </w:tcPr>
          <w:p w:rsidR="005F2BF5" w:rsidRPr="00DE3ABC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DE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nfram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5F2BF5" w:rsidRPr="00BE639E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</w:pPr>
            <w:r w:rsidRPr="00BE63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HIP1-ALK (H30;A20)</w:t>
            </w:r>
          </w:p>
        </w:tc>
      </w:tr>
      <w:tr w:rsidR="005F2BF5" w:rsidRPr="001C2723" w:rsidTr="004113FE">
        <w:trPr>
          <w:trHeight w:val="300"/>
        </w:trPr>
        <w:tc>
          <w:tcPr>
            <w:tcW w:w="568" w:type="dxa"/>
            <w:vMerge/>
            <w:vAlign w:val="center"/>
          </w:tcPr>
          <w:p w:rsidR="005F2BF5" w:rsidRPr="00DE3ABC" w:rsidRDefault="005F2BF5" w:rsidP="00E2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182" w:type="dxa"/>
            <w:gridSpan w:val="6"/>
            <w:vAlign w:val="center"/>
          </w:tcPr>
          <w:p w:rsidR="005F2BF5" w:rsidRPr="00F938AB" w:rsidRDefault="00F30DF2" w:rsidP="00E20065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ru-RU"/>
              </w:rPr>
            </w:pPr>
            <w:r w:rsidRPr="00F938AB">
              <w:rPr>
                <w:rFonts w:ascii="Courier New" w:eastAsia="Times New Roman" w:hAnsi="Courier New" w:cs="Courier New"/>
                <w:color w:val="00B0F0"/>
                <w:sz w:val="20"/>
                <w:szCs w:val="20"/>
                <w:lang w:val="en-US" w:eastAsia="ru-RU"/>
              </w:rPr>
              <w:t>…ctgggagagcttcggaaaaagcactacgagcttgctggtgttgctgagggctgggaagaag</w:t>
            </w:r>
            <w:r w:rsidRPr="00F938AB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ru-RU"/>
              </w:rPr>
              <w:t>TGTACCGCCGGAAGCACCAGGAGCTGCAAGCCATGCAGATGGAGC…</w:t>
            </w:r>
          </w:p>
          <w:p w:rsidR="00F30DF2" w:rsidRPr="00F938AB" w:rsidRDefault="00F30DF2" w:rsidP="00E20065">
            <w:pPr>
              <w:spacing w:after="0" w:line="240" w:lineRule="auto"/>
              <w:rPr>
                <w:rFonts w:ascii="Courier New" w:hAnsi="Courier New" w:cs="Courier New"/>
                <w:color w:val="00B0F0"/>
                <w:sz w:val="20"/>
                <w:szCs w:val="20"/>
                <w:lang w:val="en-US"/>
              </w:rPr>
            </w:pPr>
          </w:p>
          <w:p w:rsidR="00F30DF2" w:rsidRPr="00F938AB" w:rsidRDefault="00F30DF2" w:rsidP="00E2006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ru-RU"/>
              </w:rPr>
            </w:pP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                                </w:t>
            </w:r>
            <w:r w:rsidR="00561EAB"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           HIP1 exon 30 </w:t>
            </w:r>
            <w:r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lang w:val="en-US"/>
              </w:rPr>
              <w:t>ENST00000336926.11</w:t>
            </w:r>
            <w:r w:rsidRPr="00F938AB">
              <w:rPr>
                <w:rFonts w:ascii="Courier New" w:hAnsi="Courier New" w:cs="Courier New"/>
                <w:b/>
                <w:color w:val="00B0F0"/>
                <w:sz w:val="14"/>
                <w:szCs w:val="14"/>
                <w:vertAlign w:val="superscript"/>
                <w:lang w:val="en-US"/>
              </w:rPr>
              <w:t>EC</w:t>
            </w:r>
            <w:r w:rsidRPr="00F938AB">
              <w:rPr>
                <w:rFonts w:ascii="Courier New" w:hAnsi="Courier New" w:cs="Courier New"/>
                <w:color w:val="00B0F0"/>
                <w:sz w:val="14"/>
                <w:szCs w:val="14"/>
                <w:lang w:val="en-US"/>
              </w:rPr>
              <w:t xml:space="preserve"> </w:t>
            </w:r>
            <w:r w:rsidRPr="00F938AB">
              <w:rPr>
                <w:rFonts w:ascii="Courier New" w:hAnsi="Courier New" w:cs="Courier New"/>
                <w:sz w:val="14"/>
                <w:szCs w:val="14"/>
                <w:lang w:val="en-US"/>
              </w:rPr>
              <w:t xml:space="preserve">| </w:t>
            </w:r>
            <w:r w:rsidRPr="00F938AB">
              <w:rPr>
                <w:rFonts w:ascii="Courier New" w:hAnsi="Courier New" w:cs="Courier New"/>
                <w:color w:val="FF0000"/>
                <w:sz w:val="14"/>
                <w:szCs w:val="14"/>
                <w:lang w:val="en-US"/>
              </w:rPr>
              <w:t xml:space="preserve">ALK exon 20 </w:t>
            </w:r>
            <w:r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lang w:val="en-US"/>
              </w:rPr>
              <w:t>ENST00000389048.8</w:t>
            </w:r>
            <w:r w:rsidRPr="00F938AB">
              <w:rPr>
                <w:rFonts w:ascii="Courier New" w:hAnsi="Courier New" w:cs="Courier New"/>
                <w:b/>
                <w:color w:val="FF0000"/>
                <w:sz w:val="14"/>
                <w:szCs w:val="14"/>
                <w:vertAlign w:val="superscript"/>
                <w:lang w:val="en-US"/>
              </w:rPr>
              <w:t>EC</w:t>
            </w:r>
          </w:p>
        </w:tc>
        <w:tc>
          <w:tcPr>
            <w:tcW w:w="1559" w:type="dxa"/>
            <w:vMerge/>
            <w:vAlign w:val="center"/>
          </w:tcPr>
          <w:p w:rsidR="005F2BF5" w:rsidRPr="00DE3ABC" w:rsidRDefault="005F2BF5" w:rsidP="00E2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</w:tbl>
    <w:p w:rsidR="0051440A" w:rsidRPr="00DE3ABC" w:rsidRDefault="00E20065" w:rsidP="00E2006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9" w:name="_Hlk75276934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ru-RU"/>
        </w:rPr>
        <w:t>†</w:t>
      </w:r>
      <w:r w:rsidR="00F245D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ru-RU"/>
        </w:rPr>
        <w:t>F</w:t>
      </w:r>
      <w:r w:rsidR="00F245D2" w:rsidRPr="00DE3AB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ru-RU"/>
        </w:rPr>
        <w:t>ull sequence of EML4 exon 7 ENST00000401738</w:t>
      </w:r>
      <w:bookmarkEnd w:id="9"/>
      <w:r w:rsidR="00F245D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ru-RU"/>
        </w:rPr>
        <w:t xml:space="preserve">; </w:t>
      </w:r>
      <w:r w:rsidR="0049486E" w:rsidRPr="00DE3ABC">
        <w:rPr>
          <w:rFonts w:ascii="Times New Roman" w:hAnsi="Times New Roman" w:cs="Times New Roman"/>
          <w:sz w:val="20"/>
          <w:szCs w:val="20"/>
          <w:lang w:val="en-US"/>
        </w:rPr>
        <w:t>EC</w:t>
      </w:r>
      <w:r w:rsidR="00DE3ABC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="00F4132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4132B" w:rsidRPr="00DE3ABC">
        <w:rPr>
          <w:rFonts w:ascii="Times New Roman" w:hAnsi="Times New Roman" w:cs="Times New Roman"/>
          <w:sz w:val="20"/>
          <w:szCs w:val="20"/>
          <w:lang w:val="en-US"/>
        </w:rPr>
        <w:t>Ensembl</w:t>
      </w:r>
      <w:proofErr w:type="spellEnd"/>
      <w:r w:rsidR="00F4132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Canonical</w:t>
      </w:r>
      <w:r w:rsidR="00B624EA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transcript</w:t>
      </w:r>
    </w:p>
    <w:p w:rsidR="0027158F" w:rsidRPr="00DE3ABC" w:rsidRDefault="0027158F" w:rsidP="00E20065">
      <w:pPr>
        <w:spacing w:line="240" w:lineRule="auto"/>
        <w:ind w:right="-144"/>
        <w:rPr>
          <w:rFonts w:ascii="Times New Roman" w:hAnsi="Times New Roman" w:cs="Times New Roman"/>
          <w:sz w:val="20"/>
          <w:szCs w:val="20"/>
          <w:lang w:val="en-US"/>
        </w:rPr>
        <w:sectPr w:rsidR="0027158F" w:rsidRPr="00DE3ABC" w:rsidSect="005F60C7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:rsidR="003A2116" w:rsidRPr="00682308" w:rsidRDefault="00682308" w:rsidP="00E20065">
      <w:pPr>
        <w:spacing w:after="0" w:line="360" w:lineRule="auto"/>
        <w:ind w:firstLine="708"/>
        <w:rPr>
          <w:rFonts w:ascii="Times New Roman" w:hAnsi="Times New Roman" w:cs="Times New Roman"/>
          <w:b/>
          <w:noProof/>
          <w:sz w:val="24"/>
          <w:szCs w:val="20"/>
          <w:lang w:val="en-US" w:eastAsia="ru-RU"/>
        </w:rPr>
      </w:pPr>
      <w:r w:rsidRPr="00682308">
        <w:rPr>
          <w:rFonts w:ascii="Times New Roman" w:hAnsi="Times New Roman" w:cs="Times New Roman"/>
          <w:b/>
          <w:noProof/>
          <w:sz w:val="24"/>
          <w:szCs w:val="20"/>
          <w:lang w:val="en-US" w:eastAsia="ru-RU"/>
        </w:rPr>
        <w:lastRenderedPageBreak/>
        <w:t>Supplemental Figures</w:t>
      </w:r>
    </w:p>
    <w:p w:rsidR="003A2116" w:rsidRDefault="00682308" w:rsidP="00E20065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ru-RU"/>
        </w:rPr>
        <w:drawing>
          <wp:inline distT="0" distB="0" distL="0" distR="0">
            <wp:extent cx="5939790" cy="7870792"/>
            <wp:effectExtent l="0" t="0" r="3810" b="0"/>
            <wp:docPr id="1" name="Рисунок 1" descr="D:\Natasha_M\ALK-ROS1 транслокации 2019\Journal of Molecular Diagnostics\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tasha_M\ALK-ROS1 транслокации 2019\Journal of Molecular Diagnostics\FIGS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87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308" w:rsidRDefault="00F01CD0" w:rsidP="0068230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E20D9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proofErr w:type="gramEnd"/>
      <w:r w:rsidRPr="00EE20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A5336E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3A211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4C776A" w:rsidRPr="00EE20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688B" w:rsidRPr="00EE20D9">
        <w:rPr>
          <w:rFonts w:ascii="Times New Roman" w:hAnsi="Times New Roman" w:cs="Times New Roman"/>
          <w:sz w:val="20"/>
          <w:szCs w:val="20"/>
          <w:lang w:val="en-US"/>
        </w:rPr>
        <w:t>Changes in PCR cycle threshold (Ct) values as a result of different reverse transcription priming strategies in individual samples. R6 – random</w:t>
      </w:r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hexamer primers; R10 – random </w:t>
      </w:r>
      <w:proofErr w:type="spellStart"/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>decamers</w:t>
      </w:r>
      <w:proofErr w:type="spellEnd"/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primers; GSP – gene-specific primers. Amount of primers per single reverse transcription reaction is given in parentheses. </w:t>
      </w:r>
    </w:p>
    <w:p w:rsidR="00682308" w:rsidRDefault="0068230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5336E" w:rsidRDefault="00682308" w:rsidP="0068230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ru-RU"/>
        </w:rPr>
        <w:lastRenderedPageBreak/>
        <w:drawing>
          <wp:inline distT="0" distB="0" distL="0" distR="0">
            <wp:extent cx="5771515" cy="1795145"/>
            <wp:effectExtent l="0" t="0" r="635" b="0"/>
            <wp:docPr id="2" name="Рисунок 2" descr="D:\Natasha_M\ALK-ROS1 транслокации 2019\Journal of Molecular Diagnostic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atasha_M\ALK-ROS1 транслокации 2019\Journal of Molecular Diagnostics\FIG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179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646" w:rsidRDefault="00B07646" w:rsidP="00E2006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82308" w:rsidRDefault="00A5336E" w:rsidP="00E2006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. </w:t>
      </w:r>
      <w:r w:rsidRPr="003A2116">
        <w:rPr>
          <w:rFonts w:ascii="Times New Roman" w:hAnsi="Times New Roman" w:cs="Times New Roman"/>
          <w:sz w:val="20"/>
          <w:szCs w:val="20"/>
          <w:lang w:val="en-US"/>
        </w:rPr>
        <w:t xml:space="preserve">Verification of a new translocation, </w:t>
      </w:r>
      <w:r w:rsidRPr="003A2116">
        <w:rPr>
          <w:rFonts w:ascii="Times New Roman" w:hAnsi="Times New Roman" w:cs="Times New Roman"/>
          <w:i/>
          <w:sz w:val="20"/>
          <w:szCs w:val="20"/>
          <w:lang w:val="en-US"/>
        </w:rPr>
        <w:t>EZR-ROS1 (E10</w:t>
      </w:r>
      <w:proofErr w:type="gramStart"/>
      <w:r w:rsidRPr="003A2116">
        <w:rPr>
          <w:rFonts w:ascii="Times New Roman" w:hAnsi="Times New Roman" w:cs="Times New Roman"/>
          <w:i/>
          <w:sz w:val="20"/>
          <w:szCs w:val="20"/>
          <w:lang w:val="en-US"/>
        </w:rPr>
        <w:t>;R32</w:t>
      </w:r>
      <w:proofErr w:type="gramEnd"/>
      <w:r w:rsidRPr="003A2116">
        <w:rPr>
          <w:rFonts w:ascii="Times New Roman" w:hAnsi="Times New Roman" w:cs="Times New Roman"/>
          <w:i/>
          <w:sz w:val="20"/>
          <w:szCs w:val="20"/>
          <w:lang w:val="en-US"/>
        </w:rPr>
        <w:t>)</w:t>
      </w:r>
      <w:r w:rsidRPr="003A2116">
        <w:rPr>
          <w:rFonts w:ascii="Times New Roman" w:hAnsi="Times New Roman" w:cs="Times New Roman"/>
          <w:sz w:val="20"/>
          <w:szCs w:val="20"/>
          <w:lang w:val="en-US"/>
        </w:rPr>
        <w:t>, by Sanger sequencing.</w:t>
      </w:r>
    </w:p>
    <w:p w:rsidR="00682308" w:rsidRDefault="0068230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5336E" w:rsidRDefault="00C364FA" w:rsidP="00C364FA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ru-RU"/>
        </w:rPr>
        <w:lastRenderedPageBreak/>
        <w:drawing>
          <wp:inline distT="0" distB="0" distL="0" distR="0">
            <wp:extent cx="2905432" cy="3452079"/>
            <wp:effectExtent l="0" t="0" r="9525" b="0"/>
            <wp:docPr id="3" name="Рисунок 3" descr="D:\Natasha_M\ALK-ROS1 транслокации 2019\Cancer Medicine\FIG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tasha_M\ALK-ROS1 транслокации 2019\Cancer Medicine\FIGA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976" cy="3455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0D9" w:rsidRPr="00B07646" w:rsidRDefault="00EE20D9" w:rsidP="00E2006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77E44" w:rsidRPr="00EE20D9" w:rsidRDefault="003A2116" w:rsidP="00E2006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3.</w:t>
      </w:r>
      <w:r w:rsidR="005F60C7" w:rsidRPr="00DE3ABC">
        <w:rPr>
          <w:rFonts w:ascii="Times New Roman" w:eastAsiaTheme="minorEastAsia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 xml:space="preserve"> </w:t>
      </w:r>
      <w:r w:rsidR="00166756" w:rsidRPr="003A2116">
        <w:rPr>
          <w:rFonts w:ascii="Times New Roman" w:hAnsi="Times New Roman" w:cs="Times New Roman"/>
          <w:i/>
          <w:sz w:val="20"/>
          <w:szCs w:val="20"/>
          <w:lang w:val="en-US"/>
        </w:rPr>
        <w:t>MET</w:t>
      </w:r>
      <w:r w:rsidR="00166756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exon 14 </w:t>
      </w:r>
      <w:proofErr w:type="gramStart"/>
      <w:r w:rsidR="00166756" w:rsidRPr="00DE3ABC">
        <w:rPr>
          <w:rFonts w:ascii="Times New Roman" w:hAnsi="Times New Roman" w:cs="Times New Roman"/>
          <w:sz w:val="20"/>
          <w:szCs w:val="20"/>
          <w:lang w:val="en-US"/>
        </w:rPr>
        <w:t>expression</w:t>
      </w:r>
      <w:proofErr w:type="gramEnd"/>
      <w:r w:rsidR="00166756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relative to the reference gene, </w:t>
      </w:r>
      <w:r w:rsidR="00166756" w:rsidRPr="003A2116">
        <w:rPr>
          <w:rFonts w:ascii="Times New Roman" w:hAnsi="Times New Roman" w:cs="Times New Roman"/>
          <w:i/>
          <w:sz w:val="20"/>
          <w:szCs w:val="20"/>
          <w:lang w:val="en-US"/>
        </w:rPr>
        <w:t>SDHA</w:t>
      </w:r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, in samples positive for </w:t>
      </w:r>
      <w:r w:rsidR="003D688B" w:rsidRPr="003A2116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fusions, </w:t>
      </w:r>
      <w:r w:rsidR="007D65DB" w:rsidRPr="003A2116">
        <w:rPr>
          <w:rFonts w:ascii="Times New Roman" w:hAnsi="Times New Roman" w:cs="Times New Roman"/>
          <w:i/>
          <w:sz w:val="20"/>
          <w:szCs w:val="20"/>
          <w:lang w:val="en-US"/>
        </w:rPr>
        <w:t>EGFR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mutations, </w:t>
      </w:r>
      <w:r w:rsidR="007D65DB" w:rsidRPr="003A2116">
        <w:rPr>
          <w:rFonts w:ascii="Times New Roman" w:hAnsi="Times New Roman" w:cs="Times New Roman"/>
          <w:i/>
          <w:sz w:val="20"/>
          <w:szCs w:val="20"/>
          <w:lang w:val="en-US"/>
        </w:rPr>
        <w:t>MET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exon 14 skipping, </w:t>
      </w:r>
      <w:r w:rsidR="007D65DB" w:rsidRPr="003A2116">
        <w:rPr>
          <w:rFonts w:ascii="Times New Roman" w:hAnsi="Times New Roman" w:cs="Times New Roman"/>
          <w:i/>
          <w:sz w:val="20"/>
          <w:szCs w:val="20"/>
          <w:lang w:val="en-US"/>
        </w:rPr>
        <w:t>ROS1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fusions</w:t>
      </w:r>
      <w:r w:rsidR="003D688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and samples without 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>these mutational events</w:t>
      </w:r>
      <w:r w:rsidR="00166756" w:rsidRPr="00DE3A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201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Mann-Whitney U 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>test p-values are provided at the top of the figure.</w:t>
      </w:r>
      <w:r w:rsidR="00166756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Wild type allele </w:t>
      </w:r>
      <w:r w:rsidR="007D65DB" w:rsidRPr="003A2116">
        <w:rPr>
          <w:rFonts w:ascii="Times New Roman" w:hAnsi="Times New Roman" w:cs="Times New Roman"/>
          <w:i/>
          <w:sz w:val="20"/>
          <w:szCs w:val="20"/>
          <w:lang w:val="en-US"/>
        </w:rPr>
        <w:t>MET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expression is low in samples with </w:t>
      </w:r>
      <w:r w:rsidR="007D65DB" w:rsidRPr="003A2116">
        <w:rPr>
          <w:rFonts w:ascii="Times New Roman" w:hAnsi="Times New Roman" w:cs="Times New Roman"/>
          <w:i/>
          <w:sz w:val="20"/>
          <w:szCs w:val="20"/>
          <w:lang w:val="en-US"/>
        </w:rPr>
        <w:t>MET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 exon 14 skipping, as</w:t>
      </w:r>
      <w:r w:rsidR="004113FE">
        <w:rPr>
          <w:rFonts w:ascii="Times New Roman" w:hAnsi="Times New Roman" w:cs="Times New Roman"/>
          <w:sz w:val="20"/>
          <w:szCs w:val="20"/>
          <w:lang w:val="en-US"/>
        </w:rPr>
        <w:t xml:space="preserve"> it</w:t>
      </w:r>
      <w:r w:rsidR="00E87C9A">
        <w:rPr>
          <w:rFonts w:ascii="Times New Roman" w:hAnsi="Times New Roman" w:cs="Times New Roman"/>
          <w:sz w:val="20"/>
          <w:szCs w:val="20"/>
          <w:lang w:val="en-US"/>
        </w:rPr>
        <w:t xml:space="preserve"> was shown earlier [</w:t>
      </w:r>
      <w:proofErr w:type="spellStart"/>
      <w:r w:rsidR="00E87C9A" w:rsidRPr="00E87C9A">
        <w:rPr>
          <w:rFonts w:ascii="Times New Roman" w:hAnsi="Times New Roman" w:cs="Times New Roman"/>
          <w:sz w:val="20"/>
          <w:szCs w:val="20"/>
          <w:lang w:val="en-US"/>
        </w:rPr>
        <w:t>Mitiushkina</w:t>
      </w:r>
      <w:proofErr w:type="spellEnd"/>
      <w:r w:rsidR="00E87C9A" w:rsidRPr="00E87C9A">
        <w:rPr>
          <w:rFonts w:ascii="Times New Roman" w:hAnsi="Times New Roman" w:cs="Times New Roman"/>
          <w:sz w:val="20"/>
          <w:szCs w:val="20"/>
          <w:lang w:val="en-US"/>
        </w:rPr>
        <w:t xml:space="preserve"> N</w:t>
      </w:r>
      <w:r w:rsidR="00E87C9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87C9A" w:rsidRPr="00E87C9A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E87C9A">
        <w:rPr>
          <w:rFonts w:ascii="Times New Roman" w:hAnsi="Times New Roman" w:cs="Times New Roman"/>
          <w:sz w:val="20"/>
          <w:szCs w:val="20"/>
          <w:lang w:val="en-US"/>
        </w:rPr>
        <w:t xml:space="preserve">. et al. </w:t>
      </w:r>
      <w:proofErr w:type="spellStart"/>
      <w:r w:rsidR="00E87C9A">
        <w:rPr>
          <w:rFonts w:ascii="Times New Roman" w:hAnsi="Times New Roman" w:cs="Times New Roman"/>
          <w:sz w:val="20"/>
          <w:szCs w:val="20"/>
          <w:lang w:val="en-US"/>
        </w:rPr>
        <w:t>Biochimie</w:t>
      </w:r>
      <w:proofErr w:type="spellEnd"/>
      <w:r w:rsidR="00E87C9A">
        <w:rPr>
          <w:rFonts w:ascii="Times New Roman" w:hAnsi="Times New Roman" w:cs="Times New Roman"/>
          <w:sz w:val="20"/>
          <w:szCs w:val="20"/>
          <w:lang w:val="en-US"/>
        </w:rPr>
        <w:t xml:space="preserve"> 2019, 165:267-274]</w:t>
      </w:r>
      <w:r w:rsidR="00542F5D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, while it is significantly higher in </w:t>
      </w:r>
      <w:r w:rsidR="00542F5D" w:rsidRPr="003A2116">
        <w:rPr>
          <w:rFonts w:ascii="Times New Roman" w:hAnsi="Times New Roman" w:cs="Times New Roman"/>
          <w:i/>
          <w:sz w:val="20"/>
          <w:szCs w:val="20"/>
          <w:lang w:val="en-US"/>
        </w:rPr>
        <w:t>ALK</w:t>
      </w:r>
      <w:r w:rsidR="00542F5D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-, </w:t>
      </w:r>
      <w:r w:rsidR="00542F5D" w:rsidRPr="003A2116">
        <w:rPr>
          <w:rFonts w:ascii="Times New Roman" w:hAnsi="Times New Roman" w:cs="Times New Roman"/>
          <w:i/>
          <w:sz w:val="20"/>
          <w:szCs w:val="20"/>
          <w:lang w:val="en-US"/>
        </w:rPr>
        <w:t>EGFR</w:t>
      </w:r>
      <w:r w:rsidR="00542F5D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- and </w:t>
      </w:r>
      <w:r w:rsidR="00542F5D" w:rsidRPr="003A2116">
        <w:rPr>
          <w:rFonts w:ascii="Times New Roman" w:hAnsi="Times New Roman" w:cs="Times New Roman"/>
          <w:i/>
          <w:sz w:val="20"/>
          <w:szCs w:val="20"/>
          <w:lang w:val="en-US"/>
        </w:rPr>
        <w:t>ROS1</w:t>
      </w:r>
      <w:r w:rsidR="00542F5D" w:rsidRPr="00DE3ABC">
        <w:rPr>
          <w:rFonts w:ascii="Times New Roman" w:hAnsi="Times New Roman" w:cs="Times New Roman"/>
          <w:sz w:val="20"/>
          <w:szCs w:val="20"/>
          <w:lang w:val="en-US"/>
        </w:rPr>
        <w:t>-positive samples, compared to wild-type samples</w:t>
      </w:r>
      <w:r w:rsidR="007D65DB" w:rsidRPr="00DE3AB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077E44" w:rsidRPr="00EE20D9" w:rsidSect="0027158F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77A" w:rsidRDefault="00BF377A" w:rsidP="004A7918">
      <w:pPr>
        <w:spacing w:after="0" w:line="240" w:lineRule="auto"/>
      </w:pPr>
      <w:r>
        <w:separator/>
      </w:r>
    </w:p>
  </w:endnote>
  <w:endnote w:type="continuationSeparator" w:id="0">
    <w:p w:rsidR="00BF377A" w:rsidRDefault="00BF377A" w:rsidP="004A7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77A" w:rsidRDefault="00BF377A" w:rsidP="004A7918">
      <w:pPr>
        <w:spacing w:after="0" w:line="240" w:lineRule="auto"/>
      </w:pPr>
      <w:r>
        <w:separator/>
      </w:r>
    </w:p>
  </w:footnote>
  <w:footnote w:type="continuationSeparator" w:id="0">
    <w:p w:rsidR="00BF377A" w:rsidRDefault="00BF377A" w:rsidP="004A7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60F6A"/>
    <w:multiLevelType w:val="hybridMultilevel"/>
    <w:tmpl w:val="C694A16A"/>
    <w:lvl w:ilvl="0" w:tplc="6F163E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12B"/>
    <w:rsid w:val="0000587B"/>
    <w:rsid w:val="00030C07"/>
    <w:rsid w:val="0004612B"/>
    <w:rsid w:val="00064116"/>
    <w:rsid w:val="0007151C"/>
    <w:rsid w:val="000762F6"/>
    <w:rsid w:val="00077E44"/>
    <w:rsid w:val="00091A75"/>
    <w:rsid w:val="000961D4"/>
    <w:rsid w:val="000A59E1"/>
    <w:rsid w:val="000B7EDD"/>
    <w:rsid w:val="000D51AC"/>
    <w:rsid w:val="000D57CB"/>
    <w:rsid w:val="000E1FA5"/>
    <w:rsid w:val="000E6218"/>
    <w:rsid w:val="000F2C47"/>
    <w:rsid w:val="00100DD0"/>
    <w:rsid w:val="001220CC"/>
    <w:rsid w:val="00122BC2"/>
    <w:rsid w:val="00155198"/>
    <w:rsid w:val="001570B0"/>
    <w:rsid w:val="001622C1"/>
    <w:rsid w:val="00166756"/>
    <w:rsid w:val="001A7CEB"/>
    <w:rsid w:val="001B1A17"/>
    <w:rsid w:val="001B53F9"/>
    <w:rsid w:val="001C2723"/>
    <w:rsid w:val="00200E8D"/>
    <w:rsid w:val="0021590E"/>
    <w:rsid w:val="002179F9"/>
    <w:rsid w:val="00233EDD"/>
    <w:rsid w:val="002365F3"/>
    <w:rsid w:val="00240C54"/>
    <w:rsid w:val="002416E5"/>
    <w:rsid w:val="00247C36"/>
    <w:rsid w:val="0027158F"/>
    <w:rsid w:val="00285203"/>
    <w:rsid w:val="00286C8F"/>
    <w:rsid w:val="00294022"/>
    <w:rsid w:val="002A05EC"/>
    <w:rsid w:val="002A7E29"/>
    <w:rsid w:val="002B6A84"/>
    <w:rsid w:val="002D715E"/>
    <w:rsid w:val="002D7B8C"/>
    <w:rsid w:val="002F393B"/>
    <w:rsid w:val="00301122"/>
    <w:rsid w:val="003150DB"/>
    <w:rsid w:val="0033479C"/>
    <w:rsid w:val="0034555D"/>
    <w:rsid w:val="003570E6"/>
    <w:rsid w:val="00363902"/>
    <w:rsid w:val="0037703D"/>
    <w:rsid w:val="0038675E"/>
    <w:rsid w:val="00397880"/>
    <w:rsid w:val="003A2116"/>
    <w:rsid w:val="003A7419"/>
    <w:rsid w:val="003B09B4"/>
    <w:rsid w:val="003B40D0"/>
    <w:rsid w:val="003B6140"/>
    <w:rsid w:val="003C485A"/>
    <w:rsid w:val="003D688B"/>
    <w:rsid w:val="00400E8C"/>
    <w:rsid w:val="00401734"/>
    <w:rsid w:val="00407E2F"/>
    <w:rsid w:val="004113FE"/>
    <w:rsid w:val="00425E70"/>
    <w:rsid w:val="00441BDD"/>
    <w:rsid w:val="00442A02"/>
    <w:rsid w:val="0044411C"/>
    <w:rsid w:val="00462FE7"/>
    <w:rsid w:val="00467C2C"/>
    <w:rsid w:val="004700A7"/>
    <w:rsid w:val="00482447"/>
    <w:rsid w:val="004829C4"/>
    <w:rsid w:val="00490473"/>
    <w:rsid w:val="0049486E"/>
    <w:rsid w:val="004A27EC"/>
    <w:rsid w:val="004A7918"/>
    <w:rsid w:val="004C14EF"/>
    <w:rsid w:val="004C1712"/>
    <w:rsid w:val="004C5DC8"/>
    <w:rsid w:val="004C6446"/>
    <w:rsid w:val="004C776A"/>
    <w:rsid w:val="004D2E55"/>
    <w:rsid w:val="004E06EB"/>
    <w:rsid w:val="004E3A13"/>
    <w:rsid w:val="0050657A"/>
    <w:rsid w:val="005118B0"/>
    <w:rsid w:val="0051440A"/>
    <w:rsid w:val="00517790"/>
    <w:rsid w:val="00533521"/>
    <w:rsid w:val="00541A9D"/>
    <w:rsid w:val="00542F5D"/>
    <w:rsid w:val="005464FC"/>
    <w:rsid w:val="00546E95"/>
    <w:rsid w:val="005619B2"/>
    <w:rsid w:val="00561EAB"/>
    <w:rsid w:val="00565FE0"/>
    <w:rsid w:val="00575F7D"/>
    <w:rsid w:val="0058742A"/>
    <w:rsid w:val="00590D29"/>
    <w:rsid w:val="005A11F4"/>
    <w:rsid w:val="005A5174"/>
    <w:rsid w:val="005A6FA5"/>
    <w:rsid w:val="005C2158"/>
    <w:rsid w:val="005D2850"/>
    <w:rsid w:val="005D45A0"/>
    <w:rsid w:val="005E353D"/>
    <w:rsid w:val="005F2BF5"/>
    <w:rsid w:val="005F60C7"/>
    <w:rsid w:val="00606CFD"/>
    <w:rsid w:val="00623519"/>
    <w:rsid w:val="006263F6"/>
    <w:rsid w:val="00631602"/>
    <w:rsid w:val="00633AA7"/>
    <w:rsid w:val="00642398"/>
    <w:rsid w:val="00652718"/>
    <w:rsid w:val="00654887"/>
    <w:rsid w:val="0066412B"/>
    <w:rsid w:val="00682308"/>
    <w:rsid w:val="006831EC"/>
    <w:rsid w:val="0068441D"/>
    <w:rsid w:val="006923F4"/>
    <w:rsid w:val="006959B9"/>
    <w:rsid w:val="006C1AED"/>
    <w:rsid w:val="006D0651"/>
    <w:rsid w:val="006D13A3"/>
    <w:rsid w:val="006D357A"/>
    <w:rsid w:val="006D6A78"/>
    <w:rsid w:val="006E1727"/>
    <w:rsid w:val="006E49AA"/>
    <w:rsid w:val="006E753A"/>
    <w:rsid w:val="006F56FF"/>
    <w:rsid w:val="007005C1"/>
    <w:rsid w:val="007111FE"/>
    <w:rsid w:val="00716350"/>
    <w:rsid w:val="007443DC"/>
    <w:rsid w:val="0075624B"/>
    <w:rsid w:val="00765460"/>
    <w:rsid w:val="007668EE"/>
    <w:rsid w:val="007716C2"/>
    <w:rsid w:val="00776602"/>
    <w:rsid w:val="007801CD"/>
    <w:rsid w:val="00780FFA"/>
    <w:rsid w:val="007941BA"/>
    <w:rsid w:val="007A3372"/>
    <w:rsid w:val="007A5FE9"/>
    <w:rsid w:val="007D62A9"/>
    <w:rsid w:val="007D65DB"/>
    <w:rsid w:val="007D7FB0"/>
    <w:rsid w:val="007F4981"/>
    <w:rsid w:val="008152DD"/>
    <w:rsid w:val="00822A85"/>
    <w:rsid w:val="00826672"/>
    <w:rsid w:val="008272A6"/>
    <w:rsid w:val="00830B1E"/>
    <w:rsid w:val="008466A8"/>
    <w:rsid w:val="00870446"/>
    <w:rsid w:val="00890557"/>
    <w:rsid w:val="00897751"/>
    <w:rsid w:val="008A2F8F"/>
    <w:rsid w:val="008B7F8D"/>
    <w:rsid w:val="008C7BCA"/>
    <w:rsid w:val="008D131D"/>
    <w:rsid w:val="008E5BF5"/>
    <w:rsid w:val="008E5D2C"/>
    <w:rsid w:val="00911E3D"/>
    <w:rsid w:val="00921B22"/>
    <w:rsid w:val="009739F9"/>
    <w:rsid w:val="009748AE"/>
    <w:rsid w:val="00975C75"/>
    <w:rsid w:val="009863CF"/>
    <w:rsid w:val="009B7A1A"/>
    <w:rsid w:val="009E5E5F"/>
    <w:rsid w:val="009F439A"/>
    <w:rsid w:val="009F626A"/>
    <w:rsid w:val="00A067F9"/>
    <w:rsid w:val="00A1462C"/>
    <w:rsid w:val="00A235B2"/>
    <w:rsid w:val="00A23974"/>
    <w:rsid w:val="00A24F54"/>
    <w:rsid w:val="00A25A9B"/>
    <w:rsid w:val="00A309E9"/>
    <w:rsid w:val="00A311FD"/>
    <w:rsid w:val="00A42201"/>
    <w:rsid w:val="00A457C4"/>
    <w:rsid w:val="00A5336E"/>
    <w:rsid w:val="00A61EC4"/>
    <w:rsid w:val="00A81CF2"/>
    <w:rsid w:val="00A90AB1"/>
    <w:rsid w:val="00A966FB"/>
    <w:rsid w:val="00AA201B"/>
    <w:rsid w:val="00AA3581"/>
    <w:rsid w:val="00AA62CD"/>
    <w:rsid w:val="00AB56F1"/>
    <w:rsid w:val="00AC121E"/>
    <w:rsid w:val="00AD71CE"/>
    <w:rsid w:val="00AD72D5"/>
    <w:rsid w:val="00AF2A08"/>
    <w:rsid w:val="00AF354C"/>
    <w:rsid w:val="00B04106"/>
    <w:rsid w:val="00B07646"/>
    <w:rsid w:val="00B106D4"/>
    <w:rsid w:val="00B27F45"/>
    <w:rsid w:val="00B33877"/>
    <w:rsid w:val="00B35EF1"/>
    <w:rsid w:val="00B46BAB"/>
    <w:rsid w:val="00B52740"/>
    <w:rsid w:val="00B624EA"/>
    <w:rsid w:val="00B64813"/>
    <w:rsid w:val="00B66324"/>
    <w:rsid w:val="00B67B04"/>
    <w:rsid w:val="00B72F37"/>
    <w:rsid w:val="00B842E5"/>
    <w:rsid w:val="00B908A1"/>
    <w:rsid w:val="00BB04F6"/>
    <w:rsid w:val="00BC0708"/>
    <w:rsid w:val="00BC0744"/>
    <w:rsid w:val="00BC1B70"/>
    <w:rsid w:val="00BC487E"/>
    <w:rsid w:val="00BC69EB"/>
    <w:rsid w:val="00BC6AAB"/>
    <w:rsid w:val="00BD07BD"/>
    <w:rsid w:val="00BD2E16"/>
    <w:rsid w:val="00BE2A4B"/>
    <w:rsid w:val="00BE2C1A"/>
    <w:rsid w:val="00BE2DBE"/>
    <w:rsid w:val="00BE639E"/>
    <w:rsid w:val="00BF377A"/>
    <w:rsid w:val="00C11075"/>
    <w:rsid w:val="00C15166"/>
    <w:rsid w:val="00C17FE4"/>
    <w:rsid w:val="00C208FD"/>
    <w:rsid w:val="00C2596E"/>
    <w:rsid w:val="00C32637"/>
    <w:rsid w:val="00C364FA"/>
    <w:rsid w:val="00C420A4"/>
    <w:rsid w:val="00C45B1A"/>
    <w:rsid w:val="00C469C9"/>
    <w:rsid w:val="00C5167A"/>
    <w:rsid w:val="00C6018D"/>
    <w:rsid w:val="00C66055"/>
    <w:rsid w:val="00C70B79"/>
    <w:rsid w:val="00C803D3"/>
    <w:rsid w:val="00C848B9"/>
    <w:rsid w:val="00C85D15"/>
    <w:rsid w:val="00C875B5"/>
    <w:rsid w:val="00C90F16"/>
    <w:rsid w:val="00C91610"/>
    <w:rsid w:val="00C96196"/>
    <w:rsid w:val="00CA102C"/>
    <w:rsid w:val="00CB6957"/>
    <w:rsid w:val="00CB757D"/>
    <w:rsid w:val="00CC09D5"/>
    <w:rsid w:val="00CC2045"/>
    <w:rsid w:val="00CC4F33"/>
    <w:rsid w:val="00CC799F"/>
    <w:rsid w:val="00CE0344"/>
    <w:rsid w:val="00D04C2E"/>
    <w:rsid w:val="00D05396"/>
    <w:rsid w:val="00D210DD"/>
    <w:rsid w:val="00D43A5B"/>
    <w:rsid w:val="00D51708"/>
    <w:rsid w:val="00D578D0"/>
    <w:rsid w:val="00D57923"/>
    <w:rsid w:val="00D650D5"/>
    <w:rsid w:val="00D775F7"/>
    <w:rsid w:val="00D954A0"/>
    <w:rsid w:val="00D95C7D"/>
    <w:rsid w:val="00D96B4F"/>
    <w:rsid w:val="00DA0515"/>
    <w:rsid w:val="00DA6477"/>
    <w:rsid w:val="00DB2112"/>
    <w:rsid w:val="00DB35C0"/>
    <w:rsid w:val="00DC164B"/>
    <w:rsid w:val="00DD277B"/>
    <w:rsid w:val="00DD5305"/>
    <w:rsid w:val="00DE042D"/>
    <w:rsid w:val="00DE0EF4"/>
    <w:rsid w:val="00DE2F50"/>
    <w:rsid w:val="00DE3ABC"/>
    <w:rsid w:val="00DE5AF0"/>
    <w:rsid w:val="00DF2A3A"/>
    <w:rsid w:val="00E000CD"/>
    <w:rsid w:val="00E143F7"/>
    <w:rsid w:val="00E20065"/>
    <w:rsid w:val="00E260EB"/>
    <w:rsid w:val="00E30EBC"/>
    <w:rsid w:val="00E463EA"/>
    <w:rsid w:val="00E51FF9"/>
    <w:rsid w:val="00E715D7"/>
    <w:rsid w:val="00E7437E"/>
    <w:rsid w:val="00E87C9A"/>
    <w:rsid w:val="00E9544B"/>
    <w:rsid w:val="00EA3D7D"/>
    <w:rsid w:val="00EA409B"/>
    <w:rsid w:val="00EC0C39"/>
    <w:rsid w:val="00ED0DF4"/>
    <w:rsid w:val="00ED3DC3"/>
    <w:rsid w:val="00ED7B1D"/>
    <w:rsid w:val="00EE20D9"/>
    <w:rsid w:val="00EE6234"/>
    <w:rsid w:val="00EF28CA"/>
    <w:rsid w:val="00F0187C"/>
    <w:rsid w:val="00F01CD0"/>
    <w:rsid w:val="00F05B90"/>
    <w:rsid w:val="00F245D2"/>
    <w:rsid w:val="00F254BA"/>
    <w:rsid w:val="00F30DF2"/>
    <w:rsid w:val="00F4132B"/>
    <w:rsid w:val="00F462DE"/>
    <w:rsid w:val="00F61E2E"/>
    <w:rsid w:val="00F652E5"/>
    <w:rsid w:val="00F80DFD"/>
    <w:rsid w:val="00F8294D"/>
    <w:rsid w:val="00F938AB"/>
    <w:rsid w:val="00FA1D66"/>
    <w:rsid w:val="00FA2313"/>
    <w:rsid w:val="00FA2F9A"/>
    <w:rsid w:val="00FC78A8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4F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63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63902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DC164B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4A791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4A7918"/>
  </w:style>
  <w:style w:type="paragraph" w:styleId="a9">
    <w:name w:val="footer"/>
    <w:basedOn w:val="a"/>
    <w:link w:val="aa"/>
    <w:uiPriority w:val="99"/>
    <w:unhideWhenUsed/>
    <w:rsid w:val="004A791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4A7918"/>
  </w:style>
  <w:style w:type="character" w:styleId="ab">
    <w:name w:val="line number"/>
    <w:basedOn w:val="a0"/>
    <w:uiPriority w:val="99"/>
    <w:semiHidden/>
    <w:unhideWhenUsed/>
    <w:rsid w:val="00EE20D9"/>
  </w:style>
  <w:style w:type="character" w:styleId="ac">
    <w:name w:val="Hyperlink"/>
    <w:basedOn w:val="a0"/>
    <w:uiPriority w:val="99"/>
    <w:unhideWhenUsed/>
    <w:rsid w:val="009F43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4F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63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363902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DC164B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4A791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4A7918"/>
  </w:style>
  <w:style w:type="paragraph" w:styleId="a9">
    <w:name w:val="footer"/>
    <w:basedOn w:val="a"/>
    <w:link w:val="aa"/>
    <w:uiPriority w:val="99"/>
    <w:unhideWhenUsed/>
    <w:rsid w:val="004A791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4A7918"/>
  </w:style>
  <w:style w:type="character" w:styleId="ab">
    <w:name w:val="line number"/>
    <w:basedOn w:val="a0"/>
    <w:uiPriority w:val="99"/>
    <w:semiHidden/>
    <w:unhideWhenUsed/>
    <w:rsid w:val="00EE20D9"/>
  </w:style>
  <w:style w:type="character" w:styleId="ac">
    <w:name w:val="Hyperlink"/>
    <w:basedOn w:val="a0"/>
    <w:uiPriority w:val="99"/>
    <w:unhideWhenUsed/>
    <w:rsid w:val="009F43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7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3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9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5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9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4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5A6F2-BD6E-4D49-ABFB-66A56459F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6</Pages>
  <Words>2636</Words>
  <Characters>15240</Characters>
  <Application>Microsoft Office Word</Application>
  <DocSecurity>0</DocSecurity>
  <Lines>267</Lines>
  <Paragraphs>10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6</cp:revision>
  <cp:lastPrinted>2021-06-22T14:38:00Z</cp:lastPrinted>
  <dcterms:created xsi:type="dcterms:W3CDTF">2021-09-30T11:23:00Z</dcterms:created>
  <dcterms:modified xsi:type="dcterms:W3CDTF">2021-09-30T14:18:00Z</dcterms:modified>
</cp:coreProperties>
</file>